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F91032" w14:textId="63B4C0DB" w:rsidR="003A6146" w:rsidRPr="0015459C" w:rsidRDefault="00E428CF" w:rsidP="00E428C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5459C">
        <w:rPr>
          <w:rFonts w:ascii="Times New Roman" w:hAnsi="Times New Roman" w:cs="Times New Roman"/>
          <w:b/>
          <w:bCs/>
          <w:sz w:val="20"/>
          <w:szCs w:val="20"/>
        </w:rPr>
        <w:t>Supplementary 2</w:t>
      </w:r>
    </w:p>
    <w:p w14:paraId="51BD71A6" w14:textId="23D1D522" w:rsidR="00197A88" w:rsidRPr="0015459C" w:rsidRDefault="00197A88" w:rsidP="00E428C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5459C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DC7D4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5459C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616475" w:rsidRPr="0015459C">
        <w:rPr>
          <w:rFonts w:ascii="Times New Roman" w:hAnsi="Times New Roman" w:cs="Times New Roman"/>
          <w:b/>
          <w:bCs/>
          <w:sz w:val="20"/>
          <w:szCs w:val="20"/>
        </w:rPr>
        <w:t>Reasons for Exclusio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002"/>
        <w:gridCol w:w="4024"/>
      </w:tblGrid>
      <w:tr w:rsidR="00197A88" w:rsidRPr="0015459C" w14:paraId="704DA334" w14:textId="3DDF3EDE" w:rsidTr="00197A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56074778" w14:textId="28EC825A" w:rsidR="00197A88" w:rsidRPr="0015459C" w:rsidRDefault="00197A88" w:rsidP="00EF64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Reason</w:t>
            </w:r>
          </w:p>
        </w:tc>
        <w:tc>
          <w:tcPr>
            <w:tcW w:w="2229" w:type="pct"/>
          </w:tcPr>
          <w:p w14:paraId="387BA730" w14:textId="2D8E18C9" w:rsidR="00197A88" w:rsidRPr="0015459C" w:rsidRDefault="00D55150" w:rsidP="00EF64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</w:tr>
      <w:tr w:rsidR="00197A88" w:rsidRPr="0015459C" w14:paraId="45CD84B3" w14:textId="6EDB616A" w:rsidTr="00197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07A4513F" w14:textId="176FCD0B" w:rsidR="00197A88" w:rsidRPr="0015459C" w:rsidRDefault="00197A88" w:rsidP="00197A8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ean years of participation in structured exercise/training was lower than 10 or was not stated </w:t>
            </w:r>
          </w:p>
        </w:tc>
        <w:tc>
          <w:tcPr>
            <w:tcW w:w="2229" w:type="pct"/>
          </w:tcPr>
          <w:p w14:paraId="71350CE7" w14:textId="69C94E8E" w:rsidR="00197A88" w:rsidRPr="0015459C" w:rsidRDefault="00BB4785" w:rsidP="00EF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7A88" w:rsidRPr="00154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7A88" w:rsidRPr="0015459C" w14:paraId="4B07C826" w14:textId="7C2F4721" w:rsidTr="00197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6174705F" w14:textId="0CCB389E" w:rsidR="00197A88" w:rsidRPr="0015459C" w:rsidRDefault="00197A88" w:rsidP="00197A8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o circulating </w:t>
            </w:r>
            <w:r w:rsidR="005B07C3" w:rsidRPr="001545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evels of </w:t>
            </w:r>
            <w:r w:rsidRPr="001545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rkers of inflammatory status were rep</w:t>
            </w:r>
            <w:bookmarkStart w:id="0" w:name="_GoBack"/>
            <w:bookmarkEnd w:id="0"/>
            <w:r w:rsidRPr="001545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ted, or analyses yielded non-quantifiable levels, thus impeding comparisons</w:t>
            </w:r>
          </w:p>
        </w:tc>
        <w:tc>
          <w:tcPr>
            <w:tcW w:w="2229" w:type="pct"/>
          </w:tcPr>
          <w:p w14:paraId="3CC8AC8F" w14:textId="165993B9" w:rsidR="00197A88" w:rsidRPr="0015459C" w:rsidRDefault="00BB4785" w:rsidP="00EF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7A88" w:rsidRPr="001545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7A88" w:rsidRPr="0015459C" w14:paraId="639FF039" w14:textId="2763126F" w:rsidTr="00197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121FA8EB" w14:textId="3923FEF8" w:rsidR="00197A88" w:rsidRPr="0015459C" w:rsidRDefault="00197A88" w:rsidP="00197A8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 age of participants differed from inclusion criteria</w:t>
            </w:r>
          </w:p>
        </w:tc>
        <w:tc>
          <w:tcPr>
            <w:tcW w:w="2229" w:type="pct"/>
          </w:tcPr>
          <w:p w14:paraId="1EC706FD" w14:textId="662286D1" w:rsidR="00197A88" w:rsidRPr="0015459C" w:rsidRDefault="00BB4785" w:rsidP="00EF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7A88" w:rsidRPr="001545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1920" w:rsidRPr="0015459C" w14:paraId="56C51E43" w14:textId="77777777" w:rsidTr="00197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4E1E9AA3" w14:textId="1C866FAB" w:rsidR="006F1920" w:rsidRPr="0015459C" w:rsidRDefault="006F1920" w:rsidP="00197A8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nly recruited former master athletes</w:t>
            </w:r>
            <w:r w:rsidR="001C3AD5" w:rsidRPr="001545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</w:t>
            </w:r>
            <w:r w:rsidR="000A5E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-athlete</w:t>
            </w:r>
            <w:r w:rsidR="001C3AD5" w:rsidRPr="0015459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xercisers</w:t>
            </w:r>
          </w:p>
        </w:tc>
        <w:tc>
          <w:tcPr>
            <w:tcW w:w="2229" w:type="pct"/>
          </w:tcPr>
          <w:p w14:paraId="071F4C77" w14:textId="55A9D512" w:rsidR="006F1920" w:rsidRPr="0015459C" w:rsidRDefault="006F1920" w:rsidP="00EF6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17019B" w:rsidRPr="0015459C" w14:paraId="6A572505" w14:textId="77777777" w:rsidTr="00197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4220FC66" w14:textId="66DF16E4" w:rsidR="0017019B" w:rsidRPr="0015459C" w:rsidRDefault="00E1357A" w:rsidP="00197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5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ack of </w:t>
            </w:r>
            <w:r w:rsidR="001953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trained control</w:t>
            </w:r>
            <w:r w:rsidRPr="00E135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group</w:t>
            </w:r>
          </w:p>
        </w:tc>
        <w:tc>
          <w:tcPr>
            <w:tcW w:w="2229" w:type="pct"/>
          </w:tcPr>
          <w:p w14:paraId="067FA7DB" w14:textId="6B371090" w:rsidR="0017019B" w:rsidRPr="0015459C" w:rsidRDefault="0017019B" w:rsidP="00EF6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</w:tbl>
    <w:p w14:paraId="4F5DED99" w14:textId="77777777" w:rsidR="00616475" w:rsidRPr="0015459C" w:rsidRDefault="00616475" w:rsidP="0061647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AF8B278" w14:textId="7C7F321E" w:rsidR="00616475" w:rsidRPr="0015459C" w:rsidRDefault="00616475" w:rsidP="0061647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5459C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DC7D4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15459C">
        <w:rPr>
          <w:rFonts w:ascii="Times New Roman" w:hAnsi="Times New Roman" w:cs="Times New Roman"/>
          <w:b/>
          <w:bCs/>
          <w:sz w:val="20"/>
          <w:szCs w:val="20"/>
        </w:rPr>
        <w:tab/>
        <w:t>Excluded Studi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002"/>
        <w:gridCol w:w="4024"/>
      </w:tblGrid>
      <w:tr w:rsidR="00197A88" w:rsidRPr="0015459C" w14:paraId="4C5EF893" w14:textId="77777777" w:rsidTr="009520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44803515" w14:textId="2141369A" w:rsidR="00197A88" w:rsidRPr="0015459C" w:rsidRDefault="00197A88" w:rsidP="00825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29" w:type="pct"/>
          </w:tcPr>
          <w:p w14:paraId="05814C76" w14:textId="52D55A07" w:rsidR="00197A88" w:rsidRPr="0015459C" w:rsidRDefault="00BB4785" w:rsidP="008254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Reason</w:t>
            </w:r>
          </w:p>
        </w:tc>
      </w:tr>
      <w:tr w:rsidR="00197A88" w:rsidRPr="0015459C" w14:paraId="4F50D3B5" w14:textId="77777777" w:rsidTr="00952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7272F199" w14:textId="1E96E8B2" w:rsidR="00197A88" w:rsidRPr="00104DEE" w:rsidRDefault="00BD6E5E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alan et al., 2020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Balan&lt;/Author&gt;&lt;Year&gt;2020&lt;/Year&gt;&lt;RecNum&gt;944&lt;/RecNum&gt;&lt;DisplayText&gt;&lt;style face="superscript"&gt;1&lt;/style&gt;&lt;/DisplayText&gt;&lt;record&gt;&lt;rec-number&gt;944&lt;/rec-number&gt;&lt;foreign-keys&gt;&lt;key app="EN" db-id="zw5pzpfe8r9rvjeexxkx50fpwrp0esvddz0w" timestamp="1705930644"&gt;944&lt;/key&gt;&lt;/foreign-keys&gt;&lt;ref-type name="Journal Article"&gt;17&lt;/ref-type&gt;&lt;contributors&gt;&lt;authors&gt;&lt;author&gt;Balan, Estelle&lt;/author&gt;&lt;author&gt;De Groote, Estelle&lt;/author&gt;&lt;author&gt;Bouillon, Margot&lt;/author&gt;&lt;author&gt;Viceconte, Nikenza&lt;/author&gt;&lt;author&gt;Mahieu, Manon&lt;/author&gt;&lt;author&gt;Naslain, Damien&lt;/author&gt;&lt;author&gt;Nielens, Henri&lt;/author&gt;&lt;author&gt;Decottignies, Anabelle&lt;/author&gt;&lt;author&gt;Deldicque, Louise&lt;/author&gt;&lt;/authors&gt;&lt;/contributors&gt;&lt;titles&gt;&lt;title&gt;No effect of the endurance training status on senescence despite reduced inflammation in skeletal muscle of older individuals&lt;/title&gt;&lt;secondary-title&gt;American Journal of Physiology-Endocrinology and Metabolism&lt;/secondary-title&gt;&lt;/titles&gt;&lt;periodical&gt;&lt;full-title&gt;American Journal of Physiology-Endocrinology and Metabolism&lt;/full-title&gt;&lt;/periodical&gt;&lt;pages&gt;E447-E454&lt;/pages&gt;&lt;volume&gt;319&lt;/volume&gt;&lt;number&gt;2&lt;/number&gt;&lt;dates&gt;&lt;year&gt;2020&lt;/year&gt;&lt;pub-dates&gt;&lt;date&gt;2020/08/01&lt;/date&gt;&lt;/pub-dates&gt;&lt;/dates&gt;&lt;publisher&gt;American Physiological Society&lt;/publisher&gt;&lt;isbn&gt;0193-1849&lt;/isbn&gt;&lt;urls&gt;&lt;related-urls&gt;&lt;url&gt;https://doi.org/10.1152/ajpendo.00149.2020&lt;/url&gt;&lt;/related-urls&gt;&lt;/urls&gt;&lt;electronic-resource-num&gt;10.1152/ajpendo.00149.2020&lt;/electronic-resource-num&gt;&lt;access-date&gt;2024/01/22&lt;/access-date&gt;&lt;/record&gt;&lt;/Cite&gt;&lt;/EndNote&gt;</w:instrTex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1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3EAB5E63" w14:textId="5C796986" w:rsidR="00197A88" w:rsidRPr="0015459C" w:rsidRDefault="00BB4785" w:rsidP="00825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197A88" w:rsidRPr="0015459C" w14:paraId="0E3B9306" w14:textId="77777777" w:rsidTr="00952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6AD69520" w14:textId="785393F5" w:rsidR="00197A88" w:rsidRPr="00104DEE" w:rsidRDefault="00F52E82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alan et al., 2021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xhbjwvQXV0aG9yPjxZZWFyPjIwMjE8L1llYXI+PFJl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xhbjwvQXV0aG9yPjxZZWFyPjIwMjE8L1llYXI+PFJl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2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4523ECAD" w14:textId="453C7C7E" w:rsidR="00197A88" w:rsidRPr="0015459C" w:rsidRDefault="00F43C1E" w:rsidP="00825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197A88" w:rsidRPr="0015459C" w14:paraId="617C953D" w14:textId="77777777" w:rsidTr="00952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1E840F6B" w14:textId="762BDFF9" w:rsidR="00197A88" w:rsidRPr="00104DEE" w:rsidRDefault="00F43C1E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hella et al., 2014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Bhella&lt;/Author&gt;&lt;Year&gt;2014&lt;/Year&gt;&lt;RecNum&gt;5&lt;/RecNum&gt;&lt;DisplayText&gt;&lt;style face="superscript"&gt;3&lt;/style&gt;&lt;/DisplayText&gt;&lt;record&gt;&lt;rec-number&gt;5&lt;/rec-number&gt;&lt;foreign-keys&gt;&lt;key app="EN" db-id="padrd5556pdv9qefp295t5fve5ppsapv0ppr" timestamp="1705580173"&gt;5&lt;/key&gt;&lt;/foreign-keys&gt;&lt;ref-type name="Journal Article"&gt;17&lt;/ref-type&gt;&lt;contributors&gt;&lt;authors&gt;&lt;author&gt;Bhella, Paul S.&lt;/author&gt;&lt;author&gt;Hastings, Jeffrey L.&lt;/author&gt;&lt;author&gt;Fujimoto, Naoki&lt;/author&gt;&lt;author&gt;Shibata, Shigeki&lt;/author&gt;&lt;author&gt;Carrick-Ranson, Graeme&lt;/author&gt;&lt;author&gt;Palmer, M. Dean&lt;/author&gt;&lt;author&gt;Boyd, Kara N.&lt;/author&gt;&lt;author&gt;Adams-Huet, Beverley&lt;/author&gt;&lt;author&gt;Levine, Benjamin D.&lt;/author&gt;&lt;/authors&gt;&lt;/contributors&gt;&lt;auth-address&gt;Texas Hlth Presbyterian Hosp, Inst Exercise &amp;amp; Environm Med, Dallas, TX USA John Peter Smith Hlth Network, Ft Worth, TX USA Univ Texas SW Med Ctr Dallas, Dallas, TX 75390 USA&lt;/auth-address&gt;&lt;titles&gt;&lt;title&gt;Impact of Lifelong Exercise &amp;quot;Dose&amp;quot; on Left Ventricular Compliance and Distensibility&lt;/title&gt;&lt;secondary-title&gt;Journal of the American College of Cardiology&lt;/secondary-title&gt;&lt;short-title&gt;Impact of Lifelong Exercise &amp;quot;Dose&amp;quot; on Left Ventricular Compliance and Distensibility&lt;/short-title&gt;&lt;/titles&gt;&lt;periodical&gt;&lt;full-title&gt;Journal of the American College of Cardiology&lt;/full-title&gt;&lt;/periodical&gt;&lt;pages&gt;1257-1266&lt;/pages&gt;&lt;volume&gt;64&lt;/volume&gt;&lt;number&gt;12&lt;/number&gt;&lt;dates&gt;&lt;year&gt;2014&lt;/year&gt;&lt;pub-dates&gt;&lt;date&gt;Sep 23&lt;/date&gt;&lt;/pub-dates&gt;&lt;/dates&gt;&lt;isbn&gt;0735-1097&lt;/isbn&gt;&lt;accession-num&gt;WOS:000342360500011&lt;/accession-num&gt;&lt;work-type&gt;Article&lt;/work-type&gt;&lt;urls&gt;&lt;related-urls&gt;&lt;url&gt;&amp;lt;Go to ISI&amp;gt;://WOS:000342360500011&lt;/url&gt;&lt;/related-urls&gt;&lt;/urls&gt;&lt;electronic-resource-num&gt;10.1016/j.jacc.2014.03.062&lt;/electronic-resource-num&gt;&lt;/record&gt;&lt;/Cite&gt;&lt;/EndNote&gt;</w:instrTex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3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4B50453A" w14:textId="791AF641" w:rsidR="00197A88" w:rsidRPr="0015459C" w:rsidRDefault="00B36590" w:rsidP="00825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366A89" w:rsidRPr="0015459C" w14:paraId="6BE932E2" w14:textId="77777777" w:rsidTr="00952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16F0E527" w14:textId="6F2919F9" w:rsidR="00366A89" w:rsidRPr="00104DEE" w:rsidRDefault="00366A89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olotta et al., 2020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xvdHRhPC9BdXRob3I+PFllYXI+MjAyMDwvWWVhcj48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</w:fldData>
              </w:fldChar>
            </w:r>
            <w:r w:rsidR="0092776B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92776B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xvdHRhPC9BdXRob3I+PFllYXI+MjAyMDwvWWVhcj48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</w:fldData>
              </w:fldChar>
            </w:r>
            <w:r w:rsidR="0092776B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92776B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92776B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2776B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4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3293D1ED" w14:textId="0B8C48F4" w:rsidR="00366A89" w:rsidRPr="0015459C" w:rsidRDefault="00366A89" w:rsidP="00825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B36590" w:rsidRPr="0015459C" w14:paraId="64CE2540" w14:textId="77777777" w:rsidTr="00952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73EA8481" w14:textId="7E6F70C5" w:rsidR="00B36590" w:rsidRPr="00104DEE" w:rsidRDefault="00E45E05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unprajun et al., 2013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dW5wcmFqdW48L0F1dGhvcj48WWVhcj4yMDEzPC9ZZWFy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dW5wcmFqdW48L0F1dGhvcj48WWVhcj4yMDEzPC9ZZWFy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C2923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5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06EA47B8" w14:textId="1D035349" w:rsidR="00B36590" w:rsidRPr="0015459C" w:rsidRDefault="00C42C05" w:rsidP="00825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B36590" w:rsidRPr="0015459C" w14:paraId="579CF823" w14:textId="77777777" w:rsidTr="00952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5377E60F" w14:textId="6B43BE45" w:rsidR="00B36590" w:rsidRPr="00104DEE" w:rsidRDefault="004C0B43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hapman et al., 2020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Chapman&lt;/Author&gt;&lt;Year&gt;2020&lt;/Year&gt;&lt;RecNum&gt;8&lt;/RecNum&gt;&lt;DisplayText&gt;&lt;style face="superscript"&gt;6&lt;/style&gt;&lt;/DisplayText&gt;&lt;record&gt;&lt;rec-number&gt;8&lt;/rec-number&gt;&lt;foreign-keys&gt;&lt;key app="EN" db-id="padrd5556pdv9qefp295t5fve5ppsapv0ppr" timestamp="1705580173"&gt;8&lt;/key&gt;&lt;/foreign-keys&gt;&lt;ref-type name="Journal Article"&gt;17&lt;/ref-type&gt;&lt;contributors&gt;&lt;authors&gt;&lt;author&gt;Chapman, Mark A.&lt;/author&gt;&lt;author&gt;Arif, Muhammad&lt;/author&gt;&lt;author&gt;Emanuelsson, Eric B.&lt;/author&gt;&lt;author&gt;Reitzner, Stefan M.&lt;/author&gt;&lt;author&gt;Lindholm, Malene E.&lt;/author&gt;&lt;author&gt;Mardinoglu, Adil&lt;/author&gt;&lt;author&gt;Sundberg, Carl Johan&lt;/author&gt;&lt;/authors&gt;&lt;/contributors&gt;&lt;auth-address&gt;Univ San Diego, Dept Integrated Engn, San Diego, CA 92110 USA Karolinska Inst, Dept Physiol &amp;amp; Pharmacol, S-17177 Stockholm, Sweden Karolinska Inst, Dept Learning Informat Management &amp;amp; Eth, S-17177 Stockholm, Sweden Stanford Univ, Sch Med, Dept Med, Stanford, CA 94305 USA Karolinska Inst, Dept Lab Med, S-14152 Huddinge, Sweden KTH Royal Inst Technol, Sci Life Lab, S-17165 Solna, Sweden Kings Coll London, Fac Dent Oral &amp;amp; Craniofacial Sci, Ctr Host Microbiome Interact, London SE1 9RT, England&lt;/auth-address&gt;&lt;titles&gt;&lt;title&gt;Skeletal Muscle Transcriptomic Comparison between Long-Term Trained and Untrained Men and Women&lt;/title&gt;&lt;secondary-title&gt;Cell Reports&lt;/secondary-title&gt;&lt;short-title&gt;Skeletal Muscle Transcriptomic Comparison between Long-Term Trained and Untrained Men and Women&lt;/short-title&gt;&lt;/titles&gt;&lt;periodical&gt;&lt;full-title&gt;Cell Reports&lt;/full-title&gt;&lt;/periodical&gt;&lt;volume&gt;31&lt;/volume&gt;&lt;number&gt;12&lt;/number&gt;&lt;dates&gt;&lt;year&gt;2020&lt;/year&gt;&lt;pub-dates&gt;&lt;date&gt;Jun 23&lt;/date&gt;&lt;/pub-dates&gt;&lt;/dates&gt;&lt;isbn&gt;2211-1247&lt;/isbn&gt;&lt;accession-num&gt;WOS:000543381400023&lt;/accession-num&gt;&lt;work-type&gt;Article&lt;/work-type&gt;&lt;urls&gt;&lt;related-urls&gt;&lt;url&gt;&amp;lt;Go to ISI&amp;gt;://WOS:000543381400023&lt;/url&gt;&lt;/related-urls&gt;&lt;/urls&gt;&lt;custom7&gt;107808&lt;/custom7&gt;&lt;electronic-resource-num&gt;10.1016/j.celrep.2020.107808&lt;/electronic-resource-num&gt;&lt;/record&gt;&lt;/Cite&gt;&lt;/EndNote&gt;</w:instrTex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33CC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6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39C1B72C" w14:textId="03580EE9" w:rsidR="00B36590" w:rsidRPr="0015459C" w:rsidRDefault="00737D05" w:rsidP="00825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B36590" w:rsidRPr="0015459C" w14:paraId="2D2F0257" w14:textId="77777777" w:rsidTr="00952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3BE838CC" w14:textId="3CBC8C96" w:rsidR="00B36590" w:rsidRPr="00104DEE" w:rsidRDefault="00737D05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 Sanctis et al., 2021</w:t>
            </w:r>
            <w:r w:rsidR="00714383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714383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TYW5jdGlzPC9BdXRob3I+PFllYXI+MjAyMTwvWWVh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</w:fldData>
              </w:fldChar>
            </w:r>
            <w:r w:rsidR="003033CC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3033CC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TYW5jdGlzPC9BdXRob3I+PFllYXI+MjAyMTwvWWVh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</w:fldData>
              </w:fldChar>
            </w:r>
            <w:r w:rsidR="003033CC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3033CC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3033CC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14383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714383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33CC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7</w:t>
            </w:r>
            <w:r w:rsidR="00714383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56D7BB08" w14:textId="10F9CC06" w:rsidR="00B36590" w:rsidRPr="0015459C" w:rsidRDefault="00B40AE0" w:rsidP="00825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B36590" w:rsidRPr="0015459C" w14:paraId="016DF041" w14:textId="77777777" w:rsidTr="00952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7F7994AD" w14:textId="6069352F" w:rsidR="00B36590" w:rsidRPr="00104DEE" w:rsidRDefault="0063300F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ethlefsen et al., 2018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Dethlefsen&lt;/Author&gt;&lt;Year&gt;2018&lt;/Year&gt;&lt;RecNum&gt;38&lt;/RecNum&gt;&lt;DisplayText&gt;&lt;style face="superscript"&gt;8&lt;/style&gt;&lt;/DisplayText&gt;&lt;record&gt;&lt;rec-number&gt;38&lt;/rec-number&gt;&lt;foreign-keys&gt;&lt;key app="EN" db-id="f02pdt5pwevr9let0xjpssvbxxfxr20pexp9" timestamp="1709121923"&gt;38&lt;/key&gt;&lt;/foreign-keys&gt;&lt;ref-type name="Journal Article"&gt;17&lt;/ref-type&gt;&lt;contributors&gt;&lt;authors&gt;&lt;author&gt;Dethlefsen, Maja Munk&lt;/author&gt;&lt;author&gt;Halling, Jens Frey&lt;/author&gt;&lt;author&gt;Møller, Henrik D.&lt;/author&gt;&lt;author&gt;Plomgaard, Peter&lt;/author&gt;&lt;author&gt;Regenberg, Birgitte&lt;/author&gt;&lt;author&gt;Ringholm, Stine&lt;/author&gt;&lt;author&gt;Pilegaard, Henriette&lt;/author&gt;&lt;/authors&gt;&lt;/contributors&gt;&lt;titles&gt;&lt;title&gt;Regulation of apoptosis and autophagy in mouse and human skeletal muscle with aging and lifelong exercise training&lt;/title&gt;&lt;secondary-title&gt;Experimental Gerontology&lt;/secondary-title&gt;&lt;alt-title&gt;Experimental Gerontology&lt;/alt-title&gt;&lt;/titles&gt;&lt;periodical&gt;&lt;full-title&gt;Exp Gerontol&lt;/full-title&gt;&lt;abbr-1&gt;Experimental gerontology&lt;/abbr-1&gt;&lt;/periodical&gt;&lt;alt-periodical&gt;&lt;full-title&gt;Exp Gerontol&lt;/full-title&gt;&lt;abbr-1&gt;Experimental gerontology&lt;/abbr-1&gt;&lt;/alt-periodical&gt;&lt;pages&gt;141-153&lt;/pages&gt;&lt;volume&gt;111&lt;/volume&gt;&lt;dates&gt;&lt;year&gt;2018&lt;/year&gt;&lt;pub-dates&gt;&lt;date&gt;2018/10//&lt;/date&gt;&lt;/pub-dates&gt;&lt;/dates&gt;&lt;isbn&gt;05315565&lt;/isbn&gt;&lt;urls&gt;&lt;related-urls&gt;&lt;url&gt;https://linkinghub.elsevier.com/retrieve/pii/S0531556518301499&lt;/url&gt;&lt;/related-urls&gt;&lt;pdf-urls&gt;&lt;url&gt;files/29706/Dethlefsen et al. - 2018 - Regulation of apoptosis and autophagy in mouse and.pdf&lt;/url&gt;&lt;/pdf-urls&gt;&lt;/urls&gt;&lt;electronic-resource-num&gt;10.1016/j.exger.2018.07.011&lt;/electronic-resource-num&gt;&lt;remote-database-provider&gt;DOI.org (Crossref)&lt;/remote-database-provider&gt;&lt;language&gt;en&lt;/language&gt;&lt;access-date&gt;2024/02/28/09:23:15&lt;/access-date&gt;&lt;/record&gt;&lt;/Cite&gt;&lt;/EndNote&gt;</w:instrTex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8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76499F37" w14:textId="1E0E6645" w:rsidR="00B36590" w:rsidRPr="0015459C" w:rsidRDefault="00DB5CD5" w:rsidP="00825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1,</w:t>
            </w:r>
            <w:r w:rsidR="00366A89" w:rsidRPr="0015459C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6B5796" w:rsidRPr="0015459C" w14:paraId="210E9BC5" w14:textId="77777777" w:rsidTr="00952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6A965308" w14:textId="0B7F4DFE" w:rsidR="006B5796" w:rsidRPr="00104DEE" w:rsidRDefault="00FD5B1D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uggal et al., 2018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Duggal&lt;/Author&gt;&lt;Year&gt;2018&lt;/Year&gt;&lt;RecNum&gt;87&lt;/RecNum&gt;&lt;DisplayText&gt;&lt;style face="superscript"&gt;9&lt;/style&gt;&lt;/DisplayText&gt;&lt;record&gt;&lt;rec-number&gt;87&lt;/rec-number&gt;&lt;foreign-keys&gt;&lt;key app="EN" db-id="f02pdt5pwevr9let0xjpssvbxxfxr20pexp9" timestamp="1711974934"&gt;87&lt;/key&gt;&lt;/foreign-keys&gt;&lt;ref-type name="Journal Article"&gt;17&lt;/ref-type&gt;&lt;contributors&gt;&lt;authors&gt;&lt;author&gt;Duggal, Niharika Arora&lt;/author&gt;&lt;author&gt;Pollock, Ross D&lt;/author&gt;&lt;author&gt;Lazarus, Norman R&lt;/author&gt;&lt;author&gt;Harridge, Stephen&lt;/author&gt;&lt;author&gt;Lord, Janet M&lt;/author&gt;&lt;/authors&gt;&lt;/contributors&gt;&lt;titles&gt;&lt;title&gt;Major features of immunesenescence, including reduced thymic output, are ameliorated by high levels of physical activity in adulthood&lt;/title&gt;&lt;secondary-title&gt;Aging cell&lt;/secondary-title&gt;&lt;/titles&gt;&lt;periodical&gt;&lt;full-title&gt;Aging Cell&lt;/full-title&gt;&lt;/periodical&gt;&lt;pages&gt;e12750&lt;/pages&gt;&lt;volume&gt;17&lt;/volume&gt;&lt;number&gt;2&lt;/number&gt;&lt;dates&gt;&lt;year&gt;2018&lt;/year&gt;&lt;/dates&gt;&lt;isbn&gt;1474-9718&lt;/isbn&gt;&lt;urls&gt;&lt;/urls&gt;&lt;/record&gt;&lt;/Cite&gt;&lt;/EndNote&gt;</w:instrTex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9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23FC4C7A" w14:textId="032D980B" w:rsidR="006B5796" w:rsidRPr="0015459C" w:rsidRDefault="00FD5B1D" w:rsidP="00825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746A4" w:rsidRPr="001545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5CD5" w:rsidRPr="0015459C" w14:paraId="5F230997" w14:textId="77777777" w:rsidTr="00952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021962F7" w14:textId="0DB85593" w:rsidR="00DB5CD5" w:rsidRPr="00104DEE" w:rsidRDefault="003342F3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ernandes et al., 2019 </w:t>
            </w:r>
            <w:r w:rsidR="00375655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Fernandes&lt;/Author&gt;&lt;Year&gt;2019&lt;/Year&gt;&lt;RecNum&gt;15&lt;/RecNum&gt;&lt;DisplayText&gt;&lt;style face="superscript"&gt;10&lt;/style&gt;&lt;/DisplayText&gt;&lt;record&gt;&lt;rec-number&gt;15&lt;/rec-number&gt;&lt;foreign-keys&gt;&lt;key app="EN" db-id="padrd5556pdv9qefp295t5fve5ppsapv0ppr" timestamp="1705580173"&gt;15&lt;/key&gt;&lt;/foreign-keys&gt;&lt;ref-type name="Journal Article"&gt;17&lt;/ref-type&gt;&lt;contributors&gt;&lt;authors&gt;&lt;author&gt;Fernandes, John F. T.&lt;/author&gt;&lt;author&gt;Lamb, Kevin L.&lt;/author&gt;&lt;author&gt;Twist, Craig&lt;/author&gt;&lt;/authors&gt;&lt;/contributors&gt;&lt;titles&gt;&lt;title&gt;Exercise-Induced Muscle Damage and Recovery in Young and Middle-Aged Males with Different Resistance Training Experience&lt;/title&gt;&lt;secondary-title&gt;Sports (2075-4663)&lt;/secondary-title&gt;&lt;short-title&gt;Exercise-Induced Muscle Damage and Recovery in Young and Middle-Aged Males with Different Resistance Training Experience&lt;/short-title&gt;&lt;/titles&gt;&lt;periodical&gt;&lt;full-title&gt;Sports (2075-4663)&lt;/full-title&gt;&lt;/periodical&gt;&lt;pages&gt;132&lt;/pages&gt;&lt;volume&gt;7&lt;/volume&gt;&lt;number&gt;6&lt;/number&gt;&lt;keywords&gt;&lt;keyword&gt;MUSCLE contraction&lt;/keyword&gt;&lt;keyword&gt;MYALGIA&lt;/keyword&gt;&lt;keyword&gt;EXERCISE&lt;/keyword&gt;&lt;keyword&gt;CREATINE kinase&lt;/keyword&gt;&lt;keyword&gt;RESISTANCE training&lt;/keyword&gt;&lt;keyword&gt;MIDDLE-aged men&lt;/keyword&gt;&lt;keyword&gt;ageing&lt;/keyword&gt;&lt;keyword&gt;muscle damage&lt;/keyword&gt;&lt;keyword&gt;squatting&lt;/keyword&gt;&lt;/keywords&gt;&lt;dates&gt;&lt;year&gt;2019&lt;/year&gt;&lt;/dates&gt;&lt;isbn&gt;20754663&lt;/isbn&gt;&lt;accession-num&gt;137458145&lt;/accession-num&gt;&lt;work-type&gt;Article&lt;/work-type&gt;&lt;urls&gt;&lt;related-urls&gt;&lt;url&gt;https://search.ebscohost.com/login.aspx?direct=true&amp;amp;AuthType=sso&amp;amp;db=s3h&amp;amp;AN=137458145&amp;amp;lang=es&amp;amp;site=ehost-live&amp;amp;scope=site&lt;/url&gt;&lt;/related-urls&gt;&lt;/urls&gt;&lt;remote-database-name&gt;SPORTDiscus with Full Text&lt;/remote-database-name&gt;&lt;remote-database-provider&gt;EBSCOhost&lt;/remote-database-provider&gt;&lt;/record&gt;&lt;/Cite&gt;&lt;/EndNote&gt;</w:instrText>
            </w:r>
            <w:r w:rsidR="00375655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10</w:t>
            </w:r>
            <w:r w:rsidR="00375655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22F654E1" w14:textId="39BF892C" w:rsidR="00DB5CD5" w:rsidRPr="0015459C" w:rsidRDefault="00375655" w:rsidP="00825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DB5CD5" w:rsidRPr="0015459C" w14:paraId="0273237C" w14:textId="77777777" w:rsidTr="00952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5E33CC22" w14:textId="57D3BD4A" w:rsidR="00DB5CD5" w:rsidRPr="00104DEE" w:rsidRDefault="00BE2B94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randsen </w:t>
            </w:r>
            <w:r w:rsidR="00204BB2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t al., 2022 </w:t>
            </w:r>
            <w:r w:rsidR="00204BB2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FuZHNlbjwvQXV0aG9yPjxZZWFyPjIwMjI8L1llYXI+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FuZHNlbjwvQXV0aG9yPjxZZWFyPjIwMjI8L1llYXI+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04BB2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204BB2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11</w:t>
            </w:r>
            <w:r w:rsidR="00204BB2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042B0BDF" w14:textId="4343670D" w:rsidR="00DB5CD5" w:rsidRPr="0015459C" w:rsidRDefault="00AA1D80" w:rsidP="00825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1,2)</w:t>
            </w:r>
          </w:p>
        </w:tc>
      </w:tr>
      <w:tr w:rsidR="00DB5CD5" w:rsidRPr="0015459C" w14:paraId="03569E45" w14:textId="77777777" w:rsidTr="00952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16250BBD" w14:textId="57FCF7D8" w:rsidR="00DB5CD5" w:rsidRPr="00104DEE" w:rsidRDefault="00AA1D80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erbert et al., 2017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XJiZXJ0PC9BdXRob3I+PFllYXI+MjAxNzwvWWVhcj48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XJiZXJ0PC9BdXRob3I+PFllYXI+MjAxNzwvWWVhcj48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12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26401447" w14:textId="088D8693" w:rsidR="00DB5CD5" w:rsidRPr="0015459C" w:rsidRDefault="00906C41" w:rsidP="00825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DB5CD5" w:rsidRPr="0015459C" w14:paraId="49F7B40F" w14:textId="77777777" w:rsidTr="00952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2D027291" w14:textId="0B39D51F" w:rsidR="00DB5CD5" w:rsidRPr="00104DEE" w:rsidRDefault="00906C41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Kamijo et al., 2009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Kamijo&lt;/Author&gt;&lt;Year&gt;2009&lt;/Year&gt;&lt;RecNum&gt;21&lt;/RecNum&gt;&lt;DisplayText&gt;&lt;style face="superscript"&gt;13&lt;/style&gt;&lt;/DisplayText&gt;&lt;record&gt;&lt;rec-number&gt;21&lt;/rec-number&gt;&lt;foreign-keys&gt;&lt;key app="EN" db-id="padrd5556pdv9qefp295t5fve5ppsapv0ppr" timestamp="1705580173"&gt;21&lt;/key&gt;&lt;/foreign-keys&gt;&lt;ref-type name="Journal Article"&gt;17&lt;/ref-type&gt;&lt;contributors&gt;&lt;authors&gt;&lt;author&gt;Kamijo, Takashi&lt;/author&gt;&lt;author&gt;Murakami, Masami&lt;/author&gt;&lt;/authors&gt;&lt;/contributors&gt;&lt;titles&gt;&lt;title&gt;Regular Physical Exercise Improves Physical Motor Functions and Biochemical Markers in Middle-Age and Elderly Women&lt;/title&gt;&lt;secondary-title&gt;Journal of Physical Activity &amp;amp; Health&lt;/secondary-title&gt;&lt;short-title&gt;Regular Physical Exercise Improves Physical Motor Functions and Biochemical Markers in Middle-Age and Elderly Women&lt;/short-title&gt;&lt;/titles&gt;&lt;periodical&gt;&lt;full-title&gt;Journal of Physical Activity &amp;amp; Health&lt;/full-title&gt;&lt;/periodical&gt;&lt;pages&gt;55-62&lt;/pages&gt;&lt;volume&gt;6&lt;/volume&gt;&lt;number&gt;1&lt;/number&gt;&lt;keywords&gt;&lt;keyword&gt;HUMAN body composition&lt;/keyword&gt;&lt;keyword&gt;OLDER people&lt;/keyword&gt;&lt;keyword&gt;EXERCISE&lt;/keyword&gt;&lt;keyword&gt;MIDDLE age&lt;/keyword&gt;&lt;keyword&gt;body composition&lt;/keyword&gt;&lt;keyword&gt;hsCRP&lt;/keyword&gt;&lt;keyword&gt;insulin resistance&lt;/keyword&gt;&lt;keyword&gt;VO2max&lt;/keyword&gt;&lt;/keywords&gt;&lt;dates&gt;&lt;year&gt;2009&lt;/year&gt;&lt;/dates&gt;&lt;isbn&gt;15433080&lt;/isbn&gt;&lt;accession-num&gt;36026521&lt;/accession-num&gt;&lt;work-type&gt;Article&lt;/work-type&gt;&lt;urls&gt;&lt;related-urls&gt;&lt;url&gt;https://search.ebscohost.com/login.aspx?direct=true&amp;amp;AuthType=sso&amp;amp;db=s3h&amp;amp;AN=36026521&amp;amp;lang=es&amp;amp;site=ehost-live&amp;amp;scope=site&lt;/url&gt;&lt;/related-urls&gt;&lt;/urls&gt;&lt;remote-database-name&gt;SPORTDiscus with Full Text&lt;/remote-database-name&gt;&lt;remote-database-provider&gt;EBSCOhost&lt;/remote-database-provider&gt;&lt;/record&gt;&lt;/Cite&gt;&lt;/EndNote&gt;</w:instrTex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13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51F1F2AD" w14:textId="73D5AB1D" w:rsidR="00DB5CD5" w:rsidRPr="0015459C" w:rsidRDefault="00906C41" w:rsidP="00825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4E5EBF" w:rsidRPr="0015459C">
              <w:rPr>
                <w:rFonts w:ascii="Times New Roman" w:hAnsi="Times New Roman" w:cs="Times New Roman"/>
                <w:sz w:val="20"/>
                <w:szCs w:val="20"/>
              </w:rPr>
              <w:t>,3)</w:t>
            </w:r>
          </w:p>
        </w:tc>
      </w:tr>
      <w:tr w:rsidR="00DB5CD5" w:rsidRPr="0015459C" w14:paraId="3F87482A" w14:textId="77777777" w:rsidTr="00952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3EC37BCA" w14:textId="38DC4176" w:rsidR="00DB5CD5" w:rsidRPr="00104DEE" w:rsidRDefault="00467F1A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Koltai et a., 2018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x0YWk8L0F1dGhvcj48WWVhcj4yMDE4PC9ZZWFyPjxS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x0YWk8L0F1dGhvcj48WWVhcj4yMDE4PC9ZZWFyPjxS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14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6C70D424" w14:textId="7A2B5799" w:rsidR="00DB5CD5" w:rsidRPr="0015459C" w:rsidRDefault="00467F1A" w:rsidP="00825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DB5CD5" w:rsidRPr="0015459C" w14:paraId="40EE7A46" w14:textId="77777777" w:rsidTr="00952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43E83A11" w14:textId="0B067C58" w:rsidR="00DB5CD5" w:rsidRPr="00104DEE" w:rsidRDefault="003C35E0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aine et al., 2015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luZTwvQXV0aG9yPjxZZWFyPjIwMTU8L1llYXI+PFJl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=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luZTwvQXV0aG9yPjxZZWFyPjIwMTU8L1llYXI+PFJl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=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15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3F086A9A" w14:textId="62E8804B" w:rsidR="00DB5CD5" w:rsidRPr="0015459C" w:rsidRDefault="006F1920" w:rsidP="00825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DB5CD5" w:rsidRPr="0015459C" w14:paraId="3E914EEA" w14:textId="77777777" w:rsidTr="00952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17D5B197" w14:textId="1B87093C" w:rsidR="00DB5CD5" w:rsidRPr="00104DEE" w:rsidRDefault="004B002C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eite et al., 2023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l0ZTwvQXV0aG9yPjxZZWFyPjIwMjM8L1llYXI+PFJl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l0ZTwvQXV0aG9yPjxZZWFyPjIwMjM8L1llYXI+PFJl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16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7C0A9F61" w14:textId="434EABF0" w:rsidR="00DB5CD5" w:rsidRPr="0015459C" w:rsidRDefault="004B002C" w:rsidP="00825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DB5CD5" w:rsidRPr="0015459C" w14:paraId="4CB5587F" w14:textId="77777777" w:rsidTr="00952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678D3874" w14:textId="33CF65BA" w:rsidR="00DB5CD5" w:rsidRPr="00104DEE" w:rsidRDefault="00FB6DF9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endvorsky et al., 2021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Lendvorsky&lt;/Author&gt;&lt;Year&gt;2021&lt;/Year&gt;&lt;RecNum&gt;28&lt;/RecNum&gt;&lt;DisplayText&gt;&lt;style face="superscript"&gt;17&lt;/style&gt;&lt;/DisplayText&gt;&lt;record&gt;&lt;rec-number&gt;28&lt;/rec-number&gt;&lt;foreign-keys&gt;&lt;key app="EN" db-id="padrd5556pdv9qefp295t5fve5ppsapv0ppr" timestamp="1705580173"&gt;28&lt;/key&gt;&lt;/foreign-keys&gt;&lt;ref-type name="Journal Article"&gt;17&lt;/ref-type&gt;&lt;contributors&gt;&lt;authors&gt;&lt;author&gt;Lendvorsky, Leonard&lt;/author&gt;&lt;author&gt;Smolkova, Bozena&lt;/author&gt;&lt;author&gt;Buocikova, Verona&lt;/author&gt;&lt;author&gt;Wachsmannova, Lenka&lt;/author&gt;&lt;author&gt;Bielik, Viktor&lt;/author&gt;&lt;/authors&gt;&lt;/contributors&gt;&lt;titles&gt;&lt;title&gt;Global DNA methylation and physical fitness of elderly athletes with lifelong endurance activity&lt;/title&gt;&lt;secondary-title&gt;Journal of Human Sport &amp;amp; Exercise&lt;/secondary-title&gt;&lt;short-title&gt;Global DNA methylation and physical fitness of elderly athletes with lifelong endurance activity&lt;/short-title&gt;&lt;/titles&gt;&lt;periodical&gt;&lt;full-title&gt;Journal of Human Sport &amp;amp; Exercise&lt;/full-title&gt;&lt;/periodical&gt;&lt;pages&gt;929-940&lt;/pages&gt;&lt;volume&gt;16&lt;/volume&gt;&lt;number&gt;4&lt;/number&gt;&lt;keywords&gt;&lt;keyword&gt;PHYSICAL fitness&lt;/keyword&gt;&lt;keyword&gt;ENDURANCE sports&lt;/keyword&gt;&lt;keyword&gt;PHYSICAL activity&lt;/keyword&gt;&lt;keyword&gt;BODY mass index&lt;/keyword&gt;&lt;keyword&gt;DNA methylation&lt;/keyword&gt;&lt;keyword&gt;Ageing&lt;/keyword&gt;&lt;keyword&gt;Endurance&lt;/keyword&gt;&lt;keyword&gt;Global DNA methylation&lt;/keyword&gt;&lt;/keywords&gt;&lt;dates&gt;&lt;year&gt;2021&lt;/year&gt;&lt;/dates&gt;&lt;isbn&gt;19885202&lt;/isbn&gt;&lt;accession-num&gt;152864437&lt;/accession-num&gt;&lt;work-type&gt;Article&lt;/work-type&gt;&lt;urls&gt;&lt;related-urls&gt;&lt;url&gt;https://search.ebscohost.com/login.aspx?direct=true&amp;amp;AuthType=sso&amp;amp;db=s3h&amp;amp;AN=152864437&amp;amp;lang=es&amp;amp;site=ehost-live&amp;amp;scope=site&lt;/url&gt;&lt;/related-urls&gt;&lt;/urls&gt;&lt;remote-database-name&gt;SPORTDiscus with Full Text&lt;/remote-database-name&gt;&lt;remote-database-provider&gt;EBSCOhost&lt;/remote-database-provider&gt;&lt;/record&gt;&lt;/Cite&gt;&lt;/EndNote&gt;</w:instrTex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17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2FBBA4FD" w14:textId="4B8DE7A0" w:rsidR="00DB5CD5" w:rsidRPr="0015459C" w:rsidRDefault="00FB6DF9" w:rsidP="00825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FB6DF9" w:rsidRPr="0015459C" w14:paraId="2FAD0207" w14:textId="77777777" w:rsidTr="00952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65D33729" w14:textId="32E64A40" w:rsidR="00FB6DF9" w:rsidRPr="00104DEE" w:rsidRDefault="00FB6DF9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ckey et al., 2014 </w:t>
            </w:r>
            <w:r w:rsidR="004B304B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Mackey&lt;/Author&gt;&lt;Year&gt;2014&lt;/Year&gt;&lt;RecNum&gt;29&lt;/RecNum&gt;&lt;DisplayText&gt;&lt;style face="superscript"&gt;18&lt;/style&gt;&lt;/DisplayText&gt;&lt;record&gt;&lt;rec-number&gt;29&lt;/rec-number&gt;&lt;foreign-keys&gt;&lt;key app="EN" db-id="padrd5556pdv9qefp295t5fve5ppsapv0ppr" timestamp="1705580173"&gt;29&lt;/key&gt;&lt;/foreign-keys&gt;&lt;ref-type name="Journal Article"&gt;17&lt;/ref-type&gt;&lt;contributors&gt;&lt;authors&gt;&lt;author&gt;Mackey, A. L.&lt;/author&gt;&lt;author&gt;Karlsen, A.&lt;/author&gt;&lt;author&gt;Couppé, C.&lt;/author&gt;&lt;author&gt;Mikkelsen, U. R.&lt;/author&gt;&lt;author&gt;Nielsen, R. H.&lt;/author&gt;&lt;author&gt;Magnusson, S. P.&lt;/author&gt;&lt;author&gt;Kjaer, M.&lt;/author&gt;&lt;/authors&gt;&lt;/contributors&gt;&lt;titles&gt;&lt;title&gt;Differential satellite cell density of type I and II fibres with lifelong endurance running in old men&lt;/title&gt;&lt;secondary-title&gt;Acta Physiologica&lt;/secondary-title&gt;&lt;short-title&gt;Differential satellite cell density of type I and II fibres with lifelong endurance running in old men&lt;/short-title&gt;&lt;/titles&gt;&lt;periodical&gt;&lt;full-title&gt;Acta Physiologica&lt;/full-title&gt;&lt;/periodical&gt;&lt;pages&gt;612-627&lt;/pages&gt;&lt;volume&gt;210&lt;/volume&gt;&lt;number&gt;3&lt;/number&gt;&lt;keywords&gt;&lt;keyword&gt;SKELETAL muscle&lt;/keyword&gt;&lt;keyword&gt;PHYSICAL fitness&lt;/keyword&gt;&lt;keyword&gt;ENDURANCE athletes&lt;/keyword&gt;&lt;keyword&gt;MYOSIN&lt;/keyword&gt;&lt;keyword&gt;RUNNING&lt;/keyword&gt;&lt;keyword&gt;HEALTH of older people&lt;/keyword&gt;&lt;keyword&gt;SATELLITE cells&lt;/keyword&gt;&lt;keyword&gt;ageing muscle&lt;/keyword&gt;&lt;keyword&gt;central nuclei&lt;/keyword&gt;&lt;keyword&gt;master athlete&lt;/keyword&gt;&lt;keyword&gt;Pax7&lt;/keyword&gt;&lt;keyword&gt;satellite cell density&lt;/keyword&gt;&lt;/keywords&gt;&lt;dates&gt;&lt;year&gt;2014&lt;/year&gt;&lt;/dates&gt;&lt;isbn&gt;17481708&lt;/isbn&gt;&lt;accession-num&gt;94278718&lt;/accession-num&gt;&lt;work-type&gt;Article&lt;/work-type&gt;&lt;urls&gt;&lt;related-urls&gt;&lt;url&gt;https://search.ebscohost.com/login.aspx?direct=true&amp;amp;AuthType=sso&amp;amp;db=s3h&amp;amp;AN=94278718&amp;amp;lang=es&amp;amp;site=ehost-live&amp;amp;scope=site&lt;/url&gt;&lt;/related-urls&gt;&lt;/urls&gt;&lt;remote-database-name&gt;SPORTDiscus with Full Text&lt;/remote-database-name&gt;&lt;remote-database-provider&gt;EBSCOhost&lt;/remote-database-provider&gt;&lt;/record&gt;&lt;/Cite&gt;&lt;/EndNote&gt;</w:instrText>
            </w:r>
            <w:r w:rsidR="004B304B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18</w:t>
            </w:r>
            <w:r w:rsidR="004B304B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72F8038C" w14:textId="0ED106AD" w:rsidR="00FB6DF9" w:rsidRPr="0015459C" w:rsidRDefault="004B304B" w:rsidP="00825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FB6DF9" w:rsidRPr="0015459C" w14:paraId="4A567469" w14:textId="77777777" w:rsidTr="00952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1B339D3D" w14:textId="6746BE71" w:rsidR="00FB6DF9" w:rsidRPr="00104DEE" w:rsidRDefault="007C011B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jerczak et a., 2019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plcmN6YWs8L0F1dGhvcj48WWVhcj4yMDE5PC9ZZWFy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</w:fldData>
              </w:fldChar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FD5B1D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plcmN6YWs8L0F1dGhvcj48WWVhcj4yMDE5PC9ZZWFy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</w:fldData>
              </w:fldChar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FD5B1D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FD5B1D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19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2623E6B5" w14:textId="478D2516" w:rsidR="00FB6DF9" w:rsidRPr="0015459C" w:rsidRDefault="007C011B" w:rsidP="00825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5B07C3" w:rsidRPr="0015459C" w14:paraId="6D85D92D" w14:textId="77777777" w:rsidTr="00952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6FD7A64C" w14:textId="4EEBA900" w:rsidR="005B07C3" w:rsidRPr="00104DEE" w:rsidRDefault="00075AF1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rkus et al., 2022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rdXM8L0F1dGhvcj48WWVhcj4yMDIyPC9ZZWFyPjxS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=
</w:fldData>
              </w:fldChar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FD5B1D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rdXM8L0F1dGhvcj48WWVhcj4yMDIyPC9ZZWFyPjxS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=
</w:fldData>
              </w:fldChar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FD5B1D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FD5B1D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20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3F13969D" w14:textId="6D90969A" w:rsidR="005B07C3" w:rsidRPr="0015459C" w:rsidRDefault="00075AF1" w:rsidP="00825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6B5796" w:rsidRPr="0015459C">
              <w:rPr>
                <w:rFonts w:ascii="Times New Roman" w:hAnsi="Times New Roman" w:cs="Times New Roman"/>
                <w:sz w:val="20"/>
                <w:szCs w:val="20"/>
              </w:rPr>
              <w:t>,4</w:t>
            </w: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B6DF9" w:rsidRPr="0015459C" w14:paraId="79C46DBB" w14:textId="77777777" w:rsidTr="00952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71BCC4FF" w14:textId="47334115" w:rsidR="00FB6DF9" w:rsidRPr="00104DEE" w:rsidRDefault="007C011B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rtin et al., 2015 </w:t>
            </w:r>
            <w:r w:rsidR="00617160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0aW48L0F1dGhvcj48WWVhcj4yMDE1PC9ZZWFyPjxS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=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0aW48L0F1dGhvcj48WWVhcj4yMDE1PC9ZZWFyPjxS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=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17160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617160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21</w:t>
            </w:r>
            <w:r w:rsidR="00617160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71DE5735" w14:textId="05C988D4" w:rsidR="00FB6DF9" w:rsidRPr="0015459C" w:rsidRDefault="00D74997" w:rsidP="00825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1,2)</w:t>
            </w:r>
          </w:p>
        </w:tc>
      </w:tr>
      <w:tr w:rsidR="00FB6DF9" w:rsidRPr="0015459C" w14:paraId="2B3F3897" w14:textId="77777777" w:rsidTr="00952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7FB2AB45" w14:textId="025DA67B" w:rsidR="00FB6DF9" w:rsidRPr="00104DEE" w:rsidRDefault="00D74997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ikkelsen et al., 2017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trZWxzZW48L0F1dGhvcj48WWVhcj4yMDE3PC9ZZWFy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trZWxzZW48L0F1dGhvcj48WWVhcj4yMDE3PC9ZZWFy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</w:fldData>
              </w:fldChar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977F78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22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04617E84" w14:textId="5367E584" w:rsidR="00FB6DF9" w:rsidRPr="0015459C" w:rsidRDefault="00D74997" w:rsidP="00825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FB6DF9" w:rsidRPr="0015459C" w14:paraId="2A047AD3" w14:textId="77777777" w:rsidTr="00952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336AB9E5" w14:textId="756D76DC" w:rsidR="00FB6DF9" w:rsidRPr="00104DEE" w:rsidRDefault="00D74997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inuzzi et al., 2018 </w:t>
            </w:r>
            <w:r w:rsidR="009955B4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77F78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Minuzzi&lt;/Author&gt;&lt;Year&gt;2018&lt;/Year&gt;&lt;RecNum&gt;37&lt;/RecNum&gt;&lt;DisplayText&gt;&lt;style face="superscript"&gt;23&lt;/style&gt;&lt;/DisplayText&gt;&lt;record&gt;&lt;rec-number&gt;37&lt;/rec-number&gt;&lt;foreign-keys&gt;&lt;key app="EN" db-id="padrd5556pdv9qefp295t5fve5ppsapv0ppr" timestamp="1705580174"&gt;37&lt;/key&gt;&lt;/foreign-keys&gt;&lt;ref-type name="Journal Article"&gt;17&lt;/ref-type&gt;&lt;contributors&gt;&lt;authors&gt;&lt;author&gt;Minuzzi, Luciele G.&lt;/author&gt;&lt;author&gt;Rama, Luís&lt;/author&gt;&lt;author&gt;Chupel, Matheus Uba&lt;/author&gt;&lt;author&gt;Rosado, Fátima&lt;/author&gt;&lt;author&gt;dos Santos, João Valente&lt;/author&gt;&lt;author&gt;Simpson, Richard&lt;/author&gt;&lt;author&gt;Martinho, António&lt;/author&gt;&lt;author&gt;Paiva, Artur&lt;/author&gt;&lt;author&gt;Teixeira, Ana M.&lt;/author&gt;&lt;/authors&gt;&lt;/contributors&gt;&lt;titles&gt;&lt;title&gt;Effects of lifelong training on senescence and mobilization of T lymphocytes in response to acute exercise&lt;/title&gt;&lt;secondary-title&gt;Exercise Immunology Review&lt;/secondary-title&gt;&lt;short-title&gt;Effects of lifelong training on senescence and mobilization of T lymphocytes in response to acute exercise&lt;/short-title&gt;&lt;/titles&gt;&lt;periodical&gt;&lt;full-title&gt;Exercise Immunology Review&lt;/full-title&gt;&lt;/periodical&gt;&lt;pages&gt;34-46&lt;/pages&gt;&lt;volume&gt;24&lt;/volume&gt;&lt;keywords&gt;&lt;keyword&gt;EXERCISE&lt;/keyword&gt;&lt;keyword&gt;AGING&lt;/keyword&gt;&lt;keyword&gt;IMMUNE system&lt;/keyword&gt;&lt;keyword&gt;T cells&lt;/keyword&gt;&lt;keyword&gt;COLLECTIVE behavior&lt;/keyword&gt;&lt;keyword&gt;CCR7&lt;/keyword&gt;&lt;keyword&gt;Cytomegalovirus&lt;/keyword&gt;&lt;keyword&gt;Fas-L&lt;/keyword&gt;&lt;keyword&gt;Immune space&lt;/keyword&gt;&lt;keyword&gt;Immunosenescence&lt;/keyword&gt;&lt;keyword&gt;KLRG1&lt;/keyword&gt;&lt;/keywords&gt;&lt;dates&gt;&lt;year&gt;2018&lt;/year&gt;&lt;/dates&gt;&lt;isbn&gt;10775552&lt;/isbn&gt;&lt;accession-num&gt;128691719&lt;/accession-num&gt;&lt;work-type&gt;Article&lt;/work-type&gt;&lt;urls&gt;&lt;related-urls&gt;&lt;url&gt;https://search.ebscohost.com/login.aspx?direct=true&amp;amp;AuthType=sso&amp;amp;db=s3h&amp;amp;AN=128691719&amp;amp;lang=es&amp;amp;site=ehost-live&amp;amp;scope=site&lt;/url&gt;&lt;/related-urls&gt;&lt;/urls&gt;&lt;remote-database-name&gt;SPORTDiscus with Full Text&lt;/remote-database-name&gt;&lt;remote-database-provider&gt;EBSCOhost&lt;/remote-database-provider&gt;&lt;/record&gt;&lt;/Cite&gt;&lt;/EndNote&gt;</w:instrText>
            </w:r>
            <w:r w:rsidR="009955B4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D5B1D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23</w:t>
            </w:r>
            <w:r w:rsidR="009955B4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206A5325" w14:textId="3C9CBBD4" w:rsidR="00FB6DF9" w:rsidRPr="0015459C" w:rsidRDefault="009955B4" w:rsidP="00825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E1357A" w:rsidRPr="0015459C" w14:paraId="5CD7E25C" w14:textId="77777777" w:rsidTr="00952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6EB204D1" w14:textId="09695E9E" w:rsidR="00E1357A" w:rsidRPr="00104DEE" w:rsidRDefault="00E1357A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inuzzi et al., 2024 </w:t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51enppPC9BdXRob3I+PFllYXI+MjAyNDwvWWVhcj48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</w:fldData>
              </w:fldChar>
            </w:r>
            <w:r w:rsidR="00DF0B3A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51enppPC9BdXRob3I+PFllYXI+MjAyNDwvWWVhcj48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</w:fldData>
              </w:fldChar>
            </w:r>
            <w:r w:rsidR="00DF0B3A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F0B3A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24</w:t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3E6FA9F5" w14:textId="2CF21D14" w:rsidR="00E1357A" w:rsidRPr="0015459C" w:rsidRDefault="00DF0B3A" w:rsidP="00825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912E31" w:rsidRPr="0015459C" w14:paraId="247D644F" w14:textId="77777777" w:rsidTr="00952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159244A3" w14:textId="5AAE1B88" w:rsidR="00912E31" w:rsidRPr="00104DEE" w:rsidRDefault="00977F78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erkins et a., 2024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JraW5zPC9BdXRob3I+PFllYXI+MjAyNDwvWWVhcj48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</w:fldData>
              </w:fldChar>
            </w:r>
            <w:r w:rsidR="00DF0B3A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JraW5zPC9BdXRob3I+PFllYXI+MjAyNDwvWWVhcj48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</w:fldData>
              </w:fldChar>
            </w:r>
            <w:r w:rsidR="00DF0B3A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F0B3A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25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275FE267" w14:textId="035E9863" w:rsidR="00912E31" w:rsidRPr="0015459C" w:rsidRDefault="00977F78" w:rsidP="00825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FB6DF9" w:rsidRPr="0015459C" w14:paraId="34BF39C3" w14:textId="77777777" w:rsidTr="00952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08E8B5F7" w14:textId="6A1462A4" w:rsidR="00FB6DF9" w:rsidRPr="00104DEE" w:rsidRDefault="00F342A4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ivier et al., 1994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XZpZXI8L0F1dGhvcj48WWVhcj4xOTk0PC9ZZWFyPjxS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</w:fldData>
              </w:fldChar>
            </w:r>
            <w:r w:rsidR="00DF0B3A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XZpZXI8L0F1dGhvcj48WWVhcj4xOTk0PC9ZZWFyPjxS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</w:fldData>
              </w:fldChar>
            </w:r>
            <w:r w:rsidR="00DF0B3A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F0B3A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26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629978E1" w14:textId="6A74C957" w:rsidR="00FB6DF9" w:rsidRPr="0015459C" w:rsidRDefault="00B517A5" w:rsidP="00825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FB6DF9" w:rsidRPr="0015459C" w14:paraId="33C4574A" w14:textId="77777777" w:rsidTr="00952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2717C881" w14:textId="26CA33CF" w:rsidR="00FB6DF9" w:rsidRPr="00104DEE" w:rsidRDefault="00B517A5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ailani et al., 2019 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lsYW5pPC9BdXRob3I+PFllYXI+MjAxOTwvWWVhcj48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</w:fldData>
              </w:fldChar>
            </w:r>
            <w:r w:rsidR="00DF0B3A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lsYW5pPC9BdXRob3I+PFllYXI+MjAxOTwvWWVhcj48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</w:fldData>
              </w:fldChar>
            </w:r>
            <w:r w:rsidR="00DF0B3A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F0B3A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27</w:t>
            </w:r>
            <w:r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5673CE76" w14:textId="76A48611" w:rsidR="00FB6DF9" w:rsidRPr="0015459C" w:rsidRDefault="00B517A5" w:rsidP="00825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456636" w:rsidRPr="0015459C" w14:paraId="4D3189F9" w14:textId="77777777" w:rsidTr="009520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</w:tcPr>
          <w:p w14:paraId="5BFAA346" w14:textId="59CA1759" w:rsidR="00456636" w:rsidRPr="00104DEE" w:rsidRDefault="00456636" w:rsidP="00A82948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asar et al., 20</w:t>
            </w:r>
            <w:r w:rsidR="002C567B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1 </w:t>
            </w:r>
            <w:r w:rsidR="002C567B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XNhcjwvQXV0aG9yPjxZZWFyPjIwMjE8L1llYXI+PFJl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</w:fldData>
              </w:fldChar>
            </w:r>
            <w:r w:rsidR="00DF0B3A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XNhcjwvQXV0aG9yPjxZZWFyPjIwMjE8L1llYXI+PFJl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</w:fldData>
              </w:fldChar>
            </w:r>
            <w:r w:rsidR="00DF0B3A" w:rsidRPr="00104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DF0B3A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C567B" w:rsidRPr="00104DEE">
              <w:rPr>
                <w:rFonts w:ascii="Times New Roman" w:hAnsi="Times New Roman" w:cs="Times New Roman"/>
                <w:sz w:val="20"/>
                <w:szCs w:val="20"/>
              </w:rPr>
            </w:r>
            <w:r w:rsidR="002C567B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F0B3A" w:rsidRPr="00104DE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28</w:t>
            </w:r>
            <w:r w:rsidR="002C567B" w:rsidRPr="00104D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9" w:type="pct"/>
          </w:tcPr>
          <w:p w14:paraId="3956ACD7" w14:textId="69FEFF29" w:rsidR="00456636" w:rsidRPr="0015459C" w:rsidRDefault="002C567B" w:rsidP="00825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459C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</w:tbl>
    <w:p w14:paraId="42092D70" w14:textId="77777777" w:rsidR="00BD6E5E" w:rsidRPr="0015459C" w:rsidRDefault="00BD6E5E" w:rsidP="000416D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C32E36" w14:textId="77777777" w:rsidR="00BD6E5E" w:rsidRPr="0015459C" w:rsidRDefault="00BD6E5E" w:rsidP="000416D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B02FA6" w14:textId="77777777" w:rsidR="00DF0B3A" w:rsidRPr="00DF0B3A" w:rsidRDefault="00BD6E5E" w:rsidP="00DF0B3A">
      <w:pPr>
        <w:pStyle w:val="EndNoteBibliography"/>
        <w:spacing w:after="0"/>
      </w:pPr>
      <w:r w:rsidRPr="0015459C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15459C"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REFLIST </w:instrText>
      </w:r>
      <w:r w:rsidRPr="0015459C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DF0B3A" w:rsidRPr="00DF0B3A">
        <w:t>1.</w:t>
      </w:r>
      <w:r w:rsidR="00DF0B3A" w:rsidRPr="00DF0B3A">
        <w:tab/>
        <w:t xml:space="preserve">Balan, E.; De Groote, E.; Bouillon, M.; Viceconte, N.; Mahieu, M.; Naslain, D.; Nielens, H.; Decottignies, A.; Deldicque, L., No effect of the endurance training status on senescence despite reduced inflammation in skeletal muscle of older individuals. </w:t>
      </w:r>
      <w:r w:rsidR="00DF0B3A" w:rsidRPr="00DF0B3A">
        <w:rPr>
          <w:i/>
        </w:rPr>
        <w:t xml:space="preserve">American Journal of Physiology-Endocrinology and Metabolism </w:t>
      </w:r>
      <w:r w:rsidR="00DF0B3A" w:rsidRPr="00DF0B3A">
        <w:rPr>
          <w:b/>
        </w:rPr>
        <w:t>2020,</w:t>
      </w:r>
      <w:r w:rsidR="00DF0B3A" w:rsidRPr="00DF0B3A">
        <w:t xml:space="preserve"> </w:t>
      </w:r>
      <w:r w:rsidR="00DF0B3A" w:rsidRPr="00DF0B3A">
        <w:rPr>
          <w:i/>
        </w:rPr>
        <w:t>319</w:t>
      </w:r>
      <w:r w:rsidR="00DF0B3A" w:rsidRPr="00DF0B3A">
        <w:t xml:space="preserve"> (2), E447-E454.</w:t>
      </w:r>
    </w:p>
    <w:p w14:paraId="3A221329" w14:textId="77777777" w:rsidR="00DF0B3A" w:rsidRPr="00DF0B3A" w:rsidRDefault="00DF0B3A" w:rsidP="00DF0B3A">
      <w:pPr>
        <w:pStyle w:val="EndNoteBibliography"/>
        <w:spacing w:after="0"/>
      </w:pPr>
      <w:r w:rsidRPr="00DF0B3A">
        <w:t>2.</w:t>
      </w:r>
      <w:r w:rsidRPr="00DF0B3A">
        <w:tab/>
        <w:t xml:space="preserve">Balan, E.; Diman, A.; Everard, A.; Nielens, H.; Decottignies, A.; Deldicque, L., Endurance training alleviates MCP-1 and TERRA accumulation at old age in human skeletal muscle. </w:t>
      </w:r>
      <w:r w:rsidRPr="00DF0B3A">
        <w:rPr>
          <w:i/>
        </w:rPr>
        <w:t xml:space="preserve">Experimental Gerontology </w:t>
      </w:r>
      <w:r w:rsidRPr="00DF0B3A">
        <w:rPr>
          <w:b/>
        </w:rPr>
        <w:t>2021,</w:t>
      </w:r>
      <w:r w:rsidRPr="00DF0B3A">
        <w:t xml:space="preserve"> </w:t>
      </w:r>
      <w:r w:rsidRPr="00DF0B3A">
        <w:rPr>
          <w:i/>
        </w:rPr>
        <w:t>153</w:t>
      </w:r>
      <w:r w:rsidRPr="00DF0B3A">
        <w:t>.</w:t>
      </w:r>
    </w:p>
    <w:p w14:paraId="3913452A" w14:textId="77777777" w:rsidR="00DF0B3A" w:rsidRPr="00DF0B3A" w:rsidRDefault="00DF0B3A" w:rsidP="00DF0B3A">
      <w:pPr>
        <w:pStyle w:val="EndNoteBibliography"/>
        <w:spacing w:after="0"/>
      </w:pPr>
      <w:r w:rsidRPr="00DF0B3A">
        <w:lastRenderedPageBreak/>
        <w:t>3.</w:t>
      </w:r>
      <w:r w:rsidRPr="00DF0B3A">
        <w:tab/>
        <w:t xml:space="preserve">Bhella, P. S.; Hastings, J. L.; Fujimoto, N.; Shibata, S.; Carrick-Ranson, G.; Palmer, M. D.; Boyd, K. N.; Adams-Huet, B.; Levine, B. D., Impact of Lifelong Exercise "Dose" on Left Ventricular Compliance and Distensibility. </w:t>
      </w:r>
      <w:r w:rsidRPr="00DF0B3A">
        <w:rPr>
          <w:i/>
        </w:rPr>
        <w:t xml:space="preserve">Journal of the American College of Cardiology </w:t>
      </w:r>
      <w:r w:rsidRPr="00DF0B3A">
        <w:rPr>
          <w:b/>
        </w:rPr>
        <w:t>2014,</w:t>
      </w:r>
      <w:r w:rsidRPr="00DF0B3A">
        <w:t xml:space="preserve"> </w:t>
      </w:r>
      <w:r w:rsidRPr="00DF0B3A">
        <w:rPr>
          <w:i/>
        </w:rPr>
        <w:t>64</w:t>
      </w:r>
      <w:r w:rsidRPr="00DF0B3A">
        <w:t xml:space="preserve"> (12), 1257-1266.</w:t>
      </w:r>
    </w:p>
    <w:p w14:paraId="14A8A8E5" w14:textId="77777777" w:rsidR="00DF0B3A" w:rsidRPr="00DF0B3A" w:rsidRDefault="00DF0B3A" w:rsidP="00DF0B3A">
      <w:pPr>
        <w:pStyle w:val="EndNoteBibliography"/>
        <w:spacing w:after="0"/>
      </w:pPr>
      <w:r w:rsidRPr="00DF0B3A">
        <w:t>4.</w:t>
      </w:r>
      <w:r w:rsidRPr="00DF0B3A">
        <w:tab/>
        <w:t xml:space="preserve">Bolotta, A.; Filardo, G.; Abruzzo, P. M.; Astolfi, A.; De Sanctis, P.; Di Martino, A.; Hofer, C.; Indio, V.; Kern, H.; Lofler, S.; Marcacci, M.; Zampieri, S.; Marini, M.; Zucchini, C., Skeletal Muscle Gene Expression in Long-Term Endurance and Resistance Trained Elderly. </w:t>
      </w:r>
      <w:r w:rsidRPr="00DF0B3A">
        <w:rPr>
          <w:i/>
        </w:rPr>
        <w:t xml:space="preserve">Int J Mol Sci </w:t>
      </w:r>
      <w:r w:rsidRPr="00DF0B3A">
        <w:rPr>
          <w:b/>
        </w:rPr>
        <w:t>2020,</w:t>
      </w:r>
      <w:r w:rsidRPr="00DF0B3A">
        <w:t xml:space="preserve"> </w:t>
      </w:r>
      <w:r w:rsidRPr="00DF0B3A">
        <w:rPr>
          <w:i/>
        </w:rPr>
        <w:t>21</w:t>
      </w:r>
      <w:r w:rsidRPr="00DF0B3A">
        <w:t xml:space="preserve"> (11).</w:t>
      </w:r>
    </w:p>
    <w:p w14:paraId="5CE14C0C" w14:textId="77777777" w:rsidR="00DF0B3A" w:rsidRPr="00DF0B3A" w:rsidRDefault="00DF0B3A" w:rsidP="00DF0B3A">
      <w:pPr>
        <w:pStyle w:val="EndNoteBibliography"/>
        <w:spacing w:after="0"/>
      </w:pPr>
      <w:r w:rsidRPr="00DF0B3A">
        <w:t>5.</w:t>
      </w:r>
      <w:r w:rsidRPr="00DF0B3A">
        <w:tab/>
        <w:t xml:space="preserve">Bunprajun, T.; Henriksen, T. I.; Scheele, C.; Pedersen, B. K.; Green, C. J., Lifelong Physical Activity Prevents Aging-Associated Insulin Resistance in Human Skeletal Muscle Myotubes via Increased Glucose Transporter Expression. </w:t>
      </w:r>
      <w:r w:rsidRPr="00DF0B3A">
        <w:rPr>
          <w:i/>
        </w:rPr>
        <w:t xml:space="preserve">PLoS ONE </w:t>
      </w:r>
      <w:r w:rsidRPr="00DF0B3A">
        <w:rPr>
          <w:b/>
        </w:rPr>
        <w:t>2013,</w:t>
      </w:r>
      <w:r w:rsidRPr="00DF0B3A">
        <w:t xml:space="preserve"> </w:t>
      </w:r>
      <w:r w:rsidRPr="00DF0B3A">
        <w:rPr>
          <w:i/>
        </w:rPr>
        <w:t>8</w:t>
      </w:r>
      <w:r w:rsidRPr="00DF0B3A">
        <w:t xml:space="preserve"> (6).</w:t>
      </w:r>
    </w:p>
    <w:p w14:paraId="1C340E6B" w14:textId="77777777" w:rsidR="00DF0B3A" w:rsidRPr="00DF0B3A" w:rsidRDefault="00DF0B3A" w:rsidP="00DF0B3A">
      <w:pPr>
        <w:pStyle w:val="EndNoteBibliography"/>
        <w:spacing w:after="0"/>
      </w:pPr>
      <w:r w:rsidRPr="00DF0B3A">
        <w:t>6.</w:t>
      </w:r>
      <w:r w:rsidRPr="00DF0B3A">
        <w:tab/>
        <w:t xml:space="preserve">Chapman, M. A.; Arif, M.; Emanuelsson, E. B.; Reitzner, S. M.; Lindholm, M. E.; Mardinoglu, A.; Sundberg, C. J., Skeletal Muscle Transcriptomic Comparison between Long-Term Trained and Untrained Men and Women. </w:t>
      </w:r>
      <w:r w:rsidRPr="00DF0B3A">
        <w:rPr>
          <w:i/>
        </w:rPr>
        <w:t xml:space="preserve">Cell Reports </w:t>
      </w:r>
      <w:r w:rsidRPr="00DF0B3A">
        <w:rPr>
          <w:b/>
        </w:rPr>
        <w:t>2020,</w:t>
      </w:r>
      <w:r w:rsidRPr="00DF0B3A">
        <w:t xml:space="preserve"> </w:t>
      </w:r>
      <w:r w:rsidRPr="00DF0B3A">
        <w:rPr>
          <w:i/>
        </w:rPr>
        <w:t>31</w:t>
      </w:r>
      <w:r w:rsidRPr="00DF0B3A">
        <w:t xml:space="preserve"> (12).</w:t>
      </w:r>
    </w:p>
    <w:p w14:paraId="41866434" w14:textId="77777777" w:rsidR="00DF0B3A" w:rsidRPr="00DF0B3A" w:rsidRDefault="00DF0B3A" w:rsidP="00DF0B3A">
      <w:pPr>
        <w:pStyle w:val="EndNoteBibliography"/>
        <w:spacing w:after="0"/>
      </w:pPr>
      <w:r w:rsidRPr="00DF0B3A">
        <w:t>7.</w:t>
      </w:r>
      <w:r w:rsidRPr="00DF0B3A">
        <w:tab/>
        <w:t xml:space="preserve">De Sanctis, P.; Filardo, G.; Abruzzo, P. M.; Astolfi, A.; Bolotta, A.; Indio, V.; Di Martino, A.; Hofer, C.; Kern, H.; Loefler, S.; Marcacci, M.; Marini, M.; Zampieri, S.; Zucchini, C., Non-Coding RNAs in the Transcriptional Network That Differentiates Skeletal Muscles of Sedentary from Long-Term Endurance- and Resistance-Trained Elderly. </w:t>
      </w:r>
      <w:r w:rsidRPr="00DF0B3A">
        <w:rPr>
          <w:i/>
        </w:rPr>
        <w:t xml:space="preserve">International Journal of Molecular Sciences </w:t>
      </w:r>
      <w:r w:rsidRPr="00DF0B3A">
        <w:rPr>
          <w:b/>
        </w:rPr>
        <w:t>2021,</w:t>
      </w:r>
      <w:r w:rsidRPr="00DF0B3A">
        <w:t xml:space="preserve"> </w:t>
      </w:r>
      <w:r w:rsidRPr="00DF0B3A">
        <w:rPr>
          <w:i/>
        </w:rPr>
        <w:t>22</w:t>
      </w:r>
      <w:r w:rsidRPr="00DF0B3A">
        <w:t xml:space="preserve"> (4).</w:t>
      </w:r>
    </w:p>
    <w:p w14:paraId="5B6FE6A5" w14:textId="77777777" w:rsidR="00DF0B3A" w:rsidRPr="00DF0B3A" w:rsidRDefault="00DF0B3A" w:rsidP="00DF0B3A">
      <w:pPr>
        <w:pStyle w:val="EndNoteBibliography"/>
        <w:spacing w:after="0"/>
      </w:pPr>
      <w:r w:rsidRPr="00DF0B3A">
        <w:t>8.</w:t>
      </w:r>
      <w:r w:rsidRPr="00DF0B3A">
        <w:tab/>
        <w:t xml:space="preserve">Dethlefsen, M. M.; Halling, J. F.; Møller, H. D.; Plomgaard, P.; Regenberg, B.; Ringholm, S.; Pilegaard, H., Regulation of apoptosis and autophagy in mouse and human skeletal muscle with aging and lifelong exercise training. </w:t>
      </w:r>
      <w:r w:rsidRPr="00DF0B3A">
        <w:rPr>
          <w:i/>
        </w:rPr>
        <w:t xml:space="preserve">Experimental gerontology </w:t>
      </w:r>
      <w:r w:rsidRPr="00DF0B3A">
        <w:rPr>
          <w:b/>
        </w:rPr>
        <w:t>2018,</w:t>
      </w:r>
      <w:r w:rsidRPr="00DF0B3A">
        <w:t xml:space="preserve"> </w:t>
      </w:r>
      <w:r w:rsidRPr="00DF0B3A">
        <w:rPr>
          <w:i/>
        </w:rPr>
        <w:t>111</w:t>
      </w:r>
      <w:r w:rsidRPr="00DF0B3A">
        <w:t>, 141-153.</w:t>
      </w:r>
    </w:p>
    <w:p w14:paraId="4DCD0D9E" w14:textId="77777777" w:rsidR="00DF0B3A" w:rsidRPr="00DF0B3A" w:rsidRDefault="00DF0B3A" w:rsidP="00DF0B3A">
      <w:pPr>
        <w:pStyle w:val="EndNoteBibliography"/>
        <w:spacing w:after="0"/>
      </w:pPr>
      <w:r w:rsidRPr="00DF0B3A">
        <w:t>9.</w:t>
      </w:r>
      <w:r w:rsidRPr="00DF0B3A">
        <w:tab/>
        <w:t xml:space="preserve">Duggal, N. A.; Pollock, R. D.; Lazarus, N. R.; Harridge, S.; Lord, J. M., Major features of immunesenescence, including reduced thymic output, are ameliorated by high levels of physical activity in adulthood. </w:t>
      </w:r>
      <w:r w:rsidRPr="00DF0B3A">
        <w:rPr>
          <w:i/>
        </w:rPr>
        <w:t xml:space="preserve">Aging cell </w:t>
      </w:r>
      <w:r w:rsidRPr="00DF0B3A">
        <w:rPr>
          <w:b/>
        </w:rPr>
        <w:t>2018,</w:t>
      </w:r>
      <w:r w:rsidRPr="00DF0B3A">
        <w:t xml:space="preserve"> </w:t>
      </w:r>
      <w:r w:rsidRPr="00DF0B3A">
        <w:rPr>
          <w:i/>
        </w:rPr>
        <w:t>17</w:t>
      </w:r>
      <w:r w:rsidRPr="00DF0B3A">
        <w:t xml:space="preserve"> (2), e12750.</w:t>
      </w:r>
    </w:p>
    <w:p w14:paraId="0F9B4EB9" w14:textId="77777777" w:rsidR="00DF0B3A" w:rsidRPr="00DF0B3A" w:rsidRDefault="00DF0B3A" w:rsidP="00DF0B3A">
      <w:pPr>
        <w:pStyle w:val="EndNoteBibliography"/>
        <w:spacing w:after="0"/>
      </w:pPr>
      <w:r w:rsidRPr="00DF0B3A">
        <w:t>10.</w:t>
      </w:r>
      <w:r w:rsidRPr="00DF0B3A">
        <w:tab/>
        <w:t xml:space="preserve">Fernandes, J. F. T.; Lamb, K. L.; Twist, C., Exercise-Induced Muscle Damage and Recovery in Young and Middle-Aged Males with Different Resistance Training Experience. </w:t>
      </w:r>
      <w:r w:rsidRPr="00DF0B3A">
        <w:rPr>
          <w:i/>
        </w:rPr>
        <w:t xml:space="preserve">Sports (2075-4663) </w:t>
      </w:r>
      <w:r w:rsidRPr="00DF0B3A">
        <w:rPr>
          <w:b/>
        </w:rPr>
        <w:t>2019,</w:t>
      </w:r>
      <w:r w:rsidRPr="00DF0B3A">
        <w:t xml:space="preserve"> </w:t>
      </w:r>
      <w:r w:rsidRPr="00DF0B3A">
        <w:rPr>
          <w:i/>
        </w:rPr>
        <w:t>7</w:t>
      </w:r>
      <w:r w:rsidRPr="00DF0B3A">
        <w:t xml:space="preserve"> (6), 132.</w:t>
      </w:r>
    </w:p>
    <w:p w14:paraId="3C829955" w14:textId="77777777" w:rsidR="00DF0B3A" w:rsidRPr="00DF0B3A" w:rsidRDefault="00DF0B3A" w:rsidP="00DF0B3A">
      <w:pPr>
        <w:pStyle w:val="EndNoteBibliography"/>
        <w:spacing w:after="0"/>
      </w:pPr>
      <w:r w:rsidRPr="00DF0B3A">
        <w:t>11.</w:t>
      </w:r>
      <w:r w:rsidRPr="00DF0B3A">
        <w:tab/>
        <w:t xml:space="preserve">Frandsen, J.; Sahl, R. E.; Rømer, T.; Hansen, M. T.; Nielsen, A. B.; Lie‐Olesen, M. M.; Rasmusen, H. K.; Søgaard, D.; Ingersen, A.; Rosenkilde, M.; Westerterp, K.; Holst, J. J.; Andersen, J. L.; Markowski, A. R.; Blachnio‐Zabielska, A.; Clemmensen, C.; Sacchetti, M.; Cataldo, A.; Traina, M.; Larsen, S., Extreme duration exercise affects old and younger men differently. </w:t>
      </w:r>
      <w:r w:rsidRPr="00DF0B3A">
        <w:rPr>
          <w:i/>
        </w:rPr>
        <w:t xml:space="preserve">Acta Physiologica </w:t>
      </w:r>
      <w:r w:rsidRPr="00DF0B3A">
        <w:rPr>
          <w:b/>
        </w:rPr>
        <w:t>2022,</w:t>
      </w:r>
      <w:r w:rsidRPr="00DF0B3A">
        <w:t xml:space="preserve"> </w:t>
      </w:r>
      <w:r w:rsidRPr="00DF0B3A">
        <w:rPr>
          <w:i/>
        </w:rPr>
        <w:t>235</w:t>
      </w:r>
      <w:r w:rsidRPr="00DF0B3A">
        <w:t xml:space="preserve"> (3), 1-18.</w:t>
      </w:r>
    </w:p>
    <w:p w14:paraId="012101BF" w14:textId="77777777" w:rsidR="00DF0B3A" w:rsidRPr="00DF0B3A" w:rsidRDefault="00DF0B3A" w:rsidP="00DF0B3A">
      <w:pPr>
        <w:pStyle w:val="EndNoteBibliography"/>
        <w:spacing w:after="0"/>
      </w:pPr>
      <w:r w:rsidRPr="00DF0B3A">
        <w:t>12.</w:t>
      </w:r>
      <w:r w:rsidRPr="00DF0B3A">
        <w:tab/>
        <w:t xml:space="preserve">Herbert, P.; Hayes, L. D.; Sculthorpe, N.; Grace, F. M., High-intensity interval training (HIIT) increases insulin-like growth factor-I (IGF-I) in sedentary aging men but not masters' athletes: an observational study. </w:t>
      </w:r>
      <w:r w:rsidRPr="00DF0B3A">
        <w:rPr>
          <w:i/>
        </w:rPr>
        <w:t xml:space="preserve">Aging Male </w:t>
      </w:r>
      <w:r w:rsidRPr="00DF0B3A">
        <w:rPr>
          <w:b/>
        </w:rPr>
        <w:t>2017,</w:t>
      </w:r>
      <w:r w:rsidRPr="00DF0B3A">
        <w:t xml:space="preserve"> </w:t>
      </w:r>
      <w:r w:rsidRPr="00DF0B3A">
        <w:rPr>
          <w:i/>
        </w:rPr>
        <w:t>20</w:t>
      </w:r>
      <w:r w:rsidRPr="00DF0B3A">
        <w:t xml:space="preserve"> (1), 54-59.</w:t>
      </w:r>
    </w:p>
    <w:p w14:paraId="7A656748" w14:textId="77777777" w:rsidR="00DF0B3A" w:rsidRPr="00DF0B3A" w:rsidRDefault="00DF0B3A" w:rsidP="00DF0B3A">
      <w:pPr>
        <w:pStyle w:val="EndNoteBibliography"/>
        <w:spacing w:after="0"/>
      </w:pPr>
      <w:r w:rsidRPr="00DF0B3A">
        <w:t>13.</w:t>
      </w:r>
      <w:r w:rsidRPr="00DF0B3A">
        <w:tab/>
        <w:t xml:space="preserve">Kamijo, T.; Murakami, M., Regular Physical Exercise Improves Physical Motor Functions and Biochemical Markers in Middle-Age and Elderly Women. </w:t>
      </w:r>
      <w:r w:rsidRPr="00DF0B3A">
        <w:rPr>
          <w:i/>
        </w:rPr>
        <w:t xml:space="preserve">Journal of Physical Activity &amp; Health </w:t>
      </w:r>
      <w:r w:rsidRPr="00DF0B3A">
        <w:rPr>
          <w:b/>
        </w:rPr>
        <w:t>2009,</w:t>
      </w:r>
      <w:r w:rsidRPr="00DF0B3A">
        <w:t xml:space="preserve"> </w:t>
      </w:r>
      <w:r w:rsidRPr="00DF0B3A">
        <w:rPr>
          <w:i/>
        </w:rPr>
        <w:t>6</w:t>
      </w:r>
      <w:r w:rsidRPr="00DF0B3A">
        <w:t xml:space="preserve"> (1), 55-62.</w:t>
      </w:r>
    </w:p>
    <w:p w14:paraId="3B430DDE" w14:textId="77777777" w:rsidR="00DF0B3A" w:rsidRPr="00DF0B3A" w:rsidRDefault="00DF0B3A" w:rsidP="00DF0B3A">
      <w:pPr>
        <w:pStyle w:val="EndNoteBibliography"/>
        <w:spacing w:after="0"/>
      </w:pPr>
      <w:r w:rsidRPr="00DF0B3A">
        <w:t>14.</w:t>
      </w:r>
      <w:r w:rsidRPr="00DF0B3A">
        <w:tab/>
        <w:t xml:space="preserve">Koltai, E.; Bori, Z.; Osvath, P.; Ihasz, F.; Peter, S.; Toth, G.; Degens, H.; Rittweger, J.; Boldogh, I.; Radak, Z., Master athletes have higher miR-7, SIRT3 and SOD2 expression in skeletal muscle than age-matched sedentary controls. </w:t>
      </w:r>
      <w:r w:rsidRPr="00DF0B3A">
        <w:rPr>
          <w:i/>
        </w:rPr>
        <w:t xml:space="preserve">Redox Biology </w:t>
      </w:r>
      <w:r w:rsidRPr="00DF0B3A">
        <w:rPr>
          <w:b/>
        </w:rPr>
        <w:t>2018,</w:t>
      </w:r>
      <w:r w:rsidRPr="00DF0B3A">
        <w:t xml:space="preserve"> </w:t>
      </w:r>
      <w:r w:rsidRPr="00DF0B3A">
        <w:rPr>
          <w:i/>
        </w:rPr>
        <w:t>19</w:t>
      </w:r>
      <w:r w:rsidRPr="00DF0B3A">
        <w:t>, 46-51.</w:t>
      </w:r>
    </w:p>
    <w:p w14:paraId="649EE8CB" w14:textId="77777777" w:rsidR="00DF0B3A" w:rsidRPr="00DF0B3A" w:rsidRDefault="00DF0B3A" w:rsidP="00DF0B3A">
      <w:pPr>
        <w:pStyle w:val="EndNoteBibliography"/>
        <w:spacing w:after="0"/>
      </w:pPr>
      <w:r w:rsidRPr="00DF0B3A">
        <w:t>15.</w:t>
      </w:r>
      <w:r w:rsidRPr="00DF0B3A">
        <w:tab/>
        <w:t xml:space="preserve">Laine, M. K.; Eriksson, J. G.; Kujala, U. M.; Raj, R.; Kaprio, J.; Bäckmand, H. M.; Peltonen, M.; Sarna, S., Effect of Intensive Exercise in Early Adult Life on Telomere Length in Later Life in Men. </w:t>
      </w:r>
      <w:r w:rsidRPr="00DF0B3A">
        <w:rPr>
          <w:i/>
        </w:rPr>
        <w:t xml:space="preserve">Journal of Sports Science &amp; Medicine </w:t>
      </w:r>
      <w:r w:rsidRPr="00DF0B3A">
        <w:rPr>
          <w:b/>
        </w:rPr>
        <w:t>2015,</w:t>
      </w:r>
      <w:r w:rsidRPr="00DF0B3A">
        <w:t xml:space="preserve"> </w:t>
      </w:r>
      <w:r w:rsidRPr="00DF0B3A">
        <w:rPr>
          <w:i/>
        </w:rPr>
        <w:t>14</w:t>
      </w:r>
      <w:r w:rsidRPr="00DF0B3A">
        <w:t xml:space="preserve"> (2), 239-245.</w:t>
      </w:r>
    </w:p>
    <w:p w14:paraId="3E2F5184" w14:textId="77777777" w:rsidR="00DF0B3A" w:rsidRPr="00DF0B3A" w:rsidRDefault="00DF0B3A" w:rsidP="00DF0B3A">
      <w:pPr>
        <w:pStyle w:val="EndNoteBibliography"/>
        <w:spacing w:after="0"/>
      </w:pPr>
      <w:r w:rsidRPr="00DF0B3A">
        <w:t>16.</w:t>
      </w:r>
      <w:r w:rsidRPr="00DF0B3A">
        <w:tab/>
        <w:t xml:space="preserve">Leite, P. L. d. A.; Maciel, L. A.; Santos, P. A.; Barbosa, L. P.; Gutierrez, S. D.; Corrêa, H. d. L.; Deus, L. A. d.; Araújo, M. C.; Aguiar, S. d. S.; Rosa, T. D. S.; Lewis, J. E.; Simões, H. G., Higher sirt1 is associated with a better body composition in master sprinters and untrained peers. </w:t>
      </w:r>
      <w:r w:rsidRPr="00DF0B3A">
        <w:rPr>
          <w:i/>
        </w:rPr>
        <w:t xml:space="preserve">European journal of sport science </w:t>
      </w:r>
      <w:r w:rsidRPr="00DF0B3A">
        <w:rPr>
          <w:b/>
        </w:rPr>
        <w:t>2023,</w:t>
      </w:r>
      <w:r w:rsidRPr="00DF0B3A">
        <w:t xml:space="preserve"> </w:t>
      </w:r>
      <w:r w:rsidRPr="00DF0B3A">
        <w:rPr>
          <w:i/>
        </w:rPr>
        <w:t>23</w:t>
      </w:r>
      <w:r w:rsidRPr="00DF0B3A">
        <w:t xml:space="preserve"> (7), 1251-1258.</w:t>
      </w:r>
    </w:p>
    <w:p w14:paraId="3CF6A783" w14:textId="77777777" w:rsidR="00DF0B3A" w:rsidRPr="00DF0B3A" w:rsidRDefault="00DF0B3A" w:rsidP="00DF0B3A">
      <w:pPr>
        <w:pStyle w:val="EndNoteBibliography"/>
        <w:spacing w:after="0"/>
      </w:pPr>
      <w:r w:rsidRPr="00DF0B3A">
        <w:t>17.</w:t>
      </w:r>
      <w:r w:rsidRPr="00DF0B3A">
        <w:tab/>
        <w:t xml:space="preserve">Lendvorsky, L.; Smolkova, B.; Buocikova, V.; Wachsmannova, L.; Bielik, V., Global DNA methylation and physical fitness of elderly athletes with lifelong endurance activity. </w:t>
      </w:r>
      <w:r w:rsidRPr="00DF0B3A">
        <w:rPr>
          <w:i/>
        </w:rPr>
        <w:t xml:space="preserve">Journal of Human Sport &amp; Exercise </w:t>
      </w:r>
      <w:r w:rsidRPr="00DF0B3A">
        <w:rPr>
          <w:b/>
        </w:rPr>
        <w:t>2021,</w:t>
      </w:r>
      <w:r w:rsidRPr="00DF0B3A">
        <w:t xml:space="preserve"> </w:t>
      </w:r>
      <w:r w:rsidRPr="00DF0B3A">
        <w:rPr>
          <w:i/>
        </w:rPr>
        <w:t>16</w:t>
      </w:r>
      <w:r w:rsidRPr="00DF0B3A">
        <w:t xml:space="preserve"> (4), 929-940.</w:t>
      </w:r>
    </w:p>
    <w:p w14:paraId="02765356" w14:textId="77777777" w:rsidR="00DF0B3A" w:rsidRPr="00DF0B3A" w:rsidRDefault="00DF0B3A" w:rsidP="00DF0B3A">
      <w:pPr>
        <w:pStyle w:val="EndNoteBibliography"/>
        <w:spacing w:after="0"/>
      </w:pPr>
      <w:r w:rsidRPr="00DF0B3A">
        <w:lastRenderedPageBreak/>
        <w:t>18.</w:t>
      </w:r>
      <w:r w:rsidRPr="00DF0B3A">
        <w:tab/>
        <w:t xml:space="preserve">Mackey, A. L.; Karlsen, A.; Couppé, C.; Mikkelsen, U. R.; Nielsen, R. H.; Magnusson, S. P.; Kjaer, M., Differential satellite cell density of type I and II fibres with lifelong endurance running in old men. </w:t>
      </w:r>
      <w:r w:rsidRPr="00DF0B3A">
        <w:rPr>
          <w:i/>
        </w:rPr>
        <w:t xml:space="preserve">Acta Physiologica </w:t>
      </w:r>
      <w:r w:rsidRPr="00DF0B3A">
        <w:rPr>
          <w:b/>
        </w:rPr>
        <w:t>2014,</w:t>
      </w:r>
      <w:r w:rsidRPr="00DF0B3A">
        <w:t xml:space="preserve"> </w:t>
      </w:r>
      <w:r w:rsidRPr="00DF0B3A">
        <w:rPr>
          <w:i/>
        </w:rPr>
        <w:t>210</w:t>
      </w:r>
      <w:r w:rsidRPr="00DF0B3A">
        <w:t xml:space="preserve"> (3), 612-627.</w:t>
      </w:r>
    </w:p>
    <w:p w14:paraId="0BA615EF" w14:textId="77777777" w:rsidR="00DF0B3A" w:rsidRPr="00DF0B3A" w:rsidRDefault="00DF0B3A" w:rsidP="00DF0B3A">
      <w:pPr>
        <w:pStyle w:val="EndNoteBibliography"/>
        <w:spacing w:after="0"/>
      </w:pPr>
      <w:r w:rsidRPr="00DF0B3A">
        <w:t>19.</w:t>
      </w:r>
      <w:r w:rsidRPr="00DF0B3A">
        <w:tab/>
        <w:t xml:space="preserve">Majerczak, J.; Grandys, M.; Frołow, M.; Szkutnik, Z.; Zakrzewska, A.; Ni_Zankowski, R.; Duda, K.; Chlopicki, S.; Zoladz, J. A., Age-dependent impairment in endothelial function and arterial stiffness in former high class male athletes is no different to that in men with no history of physical training. </w:t>
      </w:r>
      <w:r w:rsidRPr="00DF0B3A">
        <w:rPr>
          <w:i/>
        </w:rPr>
        <w:t xml:space="preserve">Journal of the American Heart Association </w:t>
      </w:r>
      <w:r w:rsidRPr="00DF0B3A">
        <w:rPr>
          <w:b/>
        </w:rPr>
        <w:t>2019,</w:t>
      </w:r>
      <w:r w:rsidRPr="00DF0B3A">
        <w:t xml:space="preserve"> </w:t>
      </w:r>
      <w:r w:rsidRPr="00DF0B3A">
        <w:rPr>
          <w:i/>
        </w:rPr>
        <w:t>8</w:t>
      </w:r>
      <w:r w:rsidRPr="00DF0B3A">
        <w:t xml:space="preserve"> (18), 1-14.</w:t>
      </w:r>
    </w:p>
    <w:p w14:paraId="76D2E3C3" w14:textId="77777777" w:rsidR="00DF0B3A" w:rsidRPr="00DF0B3A" w:rsidRDefault="00DF0B3A" w:rsidP="00DF0B3A">
      <w:pPr>
        <w:pStyle w:val="EndNoteBibliography"/>
        <w:spacing w:after="0"/>
      </w:pPr>
      <w:r w:rsidRPr="00DF0B3A">
        <w:t>20.</w:t>
      </w:r>
      <w:r w:rsidRPr="00DF0B3A">
        <w:tab/>
        <w:t xml:space="preserve">Markus, I.; Constantini, K.; Goldstein, N.; Amedi, R.; Bornstein, Y.; Stolkovsky, Y.; Vidal, M.; Lev-Ari, S.; Balaban, R.; Leibou, S.; Blumenfeld-Katzir, T.; Ben-Eliezer, N.; Peled, D.; Assaf, Y.; Jensen, D.; Constantini, N.; Dubnov-Raz, G.; Halperin, I.; Gepner, Y., Age Differences in Recovery Rate Following an Aerobic-Based Exercise Protocol Inducing Muscle Damage Among Amateur, Male Athletes. </w:t>
      </w:r>
      <w:r w:rsidRPr="00DF0B3A">
        <w:rPr>
          <w:i/>
        </w:rPr>
        <w:t xml:space="preserve">Front Physiol </w:t>
      </w:r>
      <w:r w:rsidRPr="00DF0B3A">
        <w:rPr>
          <w:b/>
        </w:rPr>
        <w:t>2022,</w:t>
      </w:r>
      <w:r w:rsidRPr="00DF0B3A">
        <w:t xml:space="preserve"> </w:t>
      </w:r>
      <w:r w:rsidRPr="00DF0B3A">
        <w:rPr>
          <w:i/>
        </w:rPr>
        <w:t>13</w:t>
      </w:r>
      <w:r w:rsidRPr="00DF0B3A">
        <w:t>, 916924.</w:t>
      </w:r>
    </w:p>
    <w:p w14:paraId="62574516" w14:textId="77777777" w:rsidR="00DF0B3A" w:rsidRPr="00DF0B3A" w:rsidRDefault="00DF0B3A" w:rsidP="00DF0B3A">
      <w:pPr>
        <w:pStyle w:val="EndNoteBibliography"/>
        <w:spacing w:after="0"/>
      </w:pPr>
      <w:r w:rsidRPr="00DF0B3A">
        <w:t>21.</w:t>
      </w:r>
      <w:r w:rsidRPr="00DF0B3A">
        <w:tab/>
        <w:t xml:space="preserve">Martin, T. G.; Pata, R. W.; D'Addario, J.; Yuknis, L.; Kingston, R.; Feinn, R., Impact of age on haematological markers pre- and post-marathon running. </w:t>
      </w:r>
      <w:r w:rsidRPr="00DF0B3A">
        <w:rPr>
          <w:i/>
        </w:rPr>
        <w:t xml:space="preserve">Journal of Sports Sciences </w:t>
      </w:r>
      <w:r w:rsidRPr="00DF0B3A">
        <w:rPr>
          <w:b/>
        </w:rPr>
        <w:t>2015,</w:t>
      </w:r>
      <w:r w:rsidRPr="00DF0B3A">
        <w:t xml:space="preserve"> </w:t>
      </w:r>
      <w:r w:rsidRPr="00DF0B3A">
        <w:rPr>
          <w:i/>
        </w:rPr>
        <w:t>33</w:t>
      </w:r>
      <w:r w:rsidRPr="00DF0B3A">
        <w:t xml:space="preserve"> (19), 1988-1997.</w:t>
      </w:r>
    </w:p>
    <w:p w14:paraId="250A68F9" w14:textId="77777777" w:rsidR="00DF0B3A" w:rsidRPr="00DF0B3A" w:rsidRDefault="00DF0B3A" w:rsidP="00DF0B3A">
      <w:pPr>
        <w:pStyle w:val="EndNoteBibliography"/>
        <w:spacing w:after="0"/>
      </w:pPr>
      <w:r w:rsidRPr="00DF0B3A">
        <w:t>22.</w:t>
      </w:r>
      <w:r w:rsidRPr="00DF0B3A">
        <w:tab/>
        <w:t xml:space="preserve">Mikkelsen, U. R.; Agergaard, J.; Couppé, C.; Grosset, J. F.; Karlsen, A.; Magnusson, S. P.; Schjerling, P.; Kjaer, M.; Mackey, A. L., Skeletal muscle morphology and regulatory signalling in endurance-trained and sedentary individuals: The influence of ageing. </w:t>
      </w:r>
      <w:r w:rsidRPr="00DF0B3A">
        <w:rPr>
          <w:i/>
        </w:rPr>
        <w:t xml:space="preserve">Experimental Gerontology </w:t>
      </w:r>
      <w:r w:rsidRPr="00DF0B3A">
        <w:rPr>
          <w:b/>
        </w:rPr>
        <w:t>2017,</w:t>
      </w:r>
      <w:r w:rsidRPr="00DF0B3A">
        <w:t xml:space="preserve"> </w:t>
      </w:r>
      <w:r w:rsidRPr="00DF0B3A">
        <w:rPr>
          <w:i/>
        </w:rPr>
        <w:t>93</w:t>
      </w:r>
      <w:r w:rsidRPr="00DF0B3A">
        <w:t>, 54-67.</w:t>
      </w:r>
    </w:p>
    <w:p w14:paraId="39C1846E" w14:textId="77777777" w:rsidR="00DF0B3A" w:rsidRPr="00DF0B3A" w:rsidRDefault="00DF0B3A" w:rsidP="00DF0B3A">
      <w:pPr>
        <w:pStyle w:val="EndNoteBibliography"/>
        <w:spacing w:after="0"/>
      </w:pPr>
      <w:r w:rsidRPr="00DF0B3A">
        <w:t>23.</w:t>
      </w:r>
      <w:r w:rsidRPr="00DF0B3A">
        <w:tab/>
        <w:t xml:space="preserve">Minuzzi, L. G.; Rama, L.; Chupel, M. U.; Rosado, F.; dos Santos, J. V.; Simpson, R.; Martinho, A.; Paiva, A.; Teixeira, A. M., Effects of lifelong training on senescence and mobilization of T lymphocytes in response to acute exercise. </w:t>
      </w:r>
      <w:r w:rsidRPr="00DF0B3A">
        <w:rPr>
          <w:i/>
        </w:rPr>
        <w:t xml:space="preserve">Exercise Immunology Review </w:t>
      </w:r>
      <w:r w:rsidRPr="00DF0B3A">
        <w:rPr>
          <w:b/>
        </w:rPr>
        <w:t>2018,</w:t>
      </w:r>
      <w:r w:rsidRPr="00DF0B3A">
        <w:t xml:space="preserve"> </w:t>
      </w:r>
      <w:r w:rsidRPr="00DF0B3A">
        <w:rPr>
          <w:i/>
        </w:rPr>
        <w:t>24</w:t>
      </w:r>
      <w:r w:rsidRPr="00DF0B3A">
        <w:t>, 34-46.</w:t>
      </w:r>
    </w:p>
    <w:p w14:paraId="24106376" w14:textId="77777777" w:rsidR="00DF0B3A" w:rsidRPr="00DF0B3A" w:rsidRDefault="00DF0B3A" w:rsidP="00DF0B3A">
      <w:pPr>
        <w:pStyle w:val="EndNoteBibliography"/>
        <w:spacing w:after="0"/>
      </w:pPr>
      <w:r w:rsidRPr="00DF0B3A">
        <w:t>24.</w:t>
      </w:r>
      <w:r w:rsidRPr="00DF0B3A">
        <w:tab/>
        <w:t xml:space="preserve">Minuzzi, L. G.; Ferrauti, A.; Chupel, M. U.; Hacker, S.; Weyh, C.; Valenzuela, P. L.; Lucia, A.; Krüger, K.; Reichel, T., Acute Inflammatory Response to Eccentric Exercise in Young and Master Resistance-trained Athletes. </w:t>
      </w:r>
      <w:r w:rsidRPr="00DF0B3A">
        <w:rPr>
          <w:i/>
        </w:rPr>
        <w:t xml:space="preserve">Int J Sports Med </w:t>
      </w:r>
      <w:r w:rsidRPr="00DF0B3A">
        <w:rPr>
          <w:b/>
        </w:rPr>
        <w:t>2024</w:t>
      </w:r>
      <w:r w:rsidRPr="00DF0B3A">
        <w:t>.</w:t>
      </w:r>
    </w:p>
    <w:p w14:paraId="3F25C7D3" w14:textId="77777777" w:rsidR="00DF0B3A" w:rsidRPr="00DF0B3A" w:rsidRDefault="00DF0B3A" w:rsidP="00DF0B3A">
      <w:pPr>
        <w:pStyle w:val="EndNoteBibliography"/>
        <w:spacing w:after="0"/>
      </w:pPr>
      <w:r w:rsidRPr="00DF0B3A">
        <w:t>25.</w:t>
      </w:r>
      <w:r w:rsidRPr="00DF0B3A">
        <w:tab/>
        <w:t xml:space="preserve">Perkins, R. K.; Lavin, K. M.; Raue, U.; Jemiolo, B.; Trappe, S. W.; Trappe, T. A., Effects of aging and lifelong aerobic exercise on expression of innate immune components in skeletal muscle of women. </w:t>
      </w:r>
      <w:r w:rsidRPr="00DF0B3A">
        <w:rPr>
          <w:i/>
        </w:rPr>
        <w:t xml:space="preserve">J Appl Physiol (1985) </w:t>
      </w:r>
      <w:r w:rsidRPr="00DF0B3A">
        <w:rPr>
          <w:b/>
        </w:rPr>
        <w:t>2024,</w:t>
      </w:r>
      <w:r w:rsidRPr="00DF0B3A">
        <w:t xml:space="preserve"> </w:t>
      </w:r>
      <w:r w:rsidRPr="00DF0B3A">
        <w:rPr>
          <w:i/>
        </w:rPr>
        <w:t>136</w:t>
      </w:r>
      <w:r w:rsidRPr="00DF0B3A">
        <w:t xml:space="preserve"> (3), 482-491.</w:t>
      </w:r>
    </w:p>
    <w:p w14:paraId="095DB166" w14:textId="77777777" w:rsidR="00DF0B3A" w:rsidRPr="00DF0B3A" w:rsidRDefault="00DF0B3A" w:rsidP="00DF0B3A">
      <w:pPr>
        <w:pStyle w:val="EndNoteBibliography"/>
        <w:spacing w:after="0"/>
      </w:pPr>
      <w:r w:rsidRPr="00DF0B3A">
        <w:t>26.</w:t>
      </w:r>
      <w:r w:rsidRPr="00DF0B3A">
        <w:tab/>
        <w:t xml:space="preserve">Rivier, A.; Pene, J.; Chanez, P.; Anselme, F.; Caillaud, C.; Prefaut, C.; Godard, P.; Bousquet, J., Release of cytokines by blood monocytes during strenuous exercise. </w:t>
      </w:r>
      <w:r w:rsidRPr="00DF0B3A">
        <w:rPr>
          <w:i/>
        </w:rPr>
        <w:t xml:space="preserve">International Journal of Sports Medicine </w:t>
      </w:r>
      <w:r w:rsidRPr="00DF0B3A">
        <w:rPr>
          <w:b/>
        </w:rPr>
        <w:t>1994,</w:t>
      </w:r>
      <w:r w:rsidRPr="00DF0B3A">
        <w:t xml:space="preserve"> </w:t>
      </w:r>
      <w:r w:rsidRPr="00DF0B3A">
        <w:rPr>
          <w:i/>
        </w:rPr>
        <w:t>15</w:t>
      </w:r>
      <w:r w:rsidRPr="00DF0B3A">
        <w:t xml:space="preserve"> (4), 192-198.</w:t>
      </w:r>
    </w:p>
    <w:p w14:paraId="1BA1F911" w14:textId="77777777" w:rsidR="00DF0B3A" w:rsidRPr="00DF0B3A" w:rsidRDefault="00DF0B3A" w:rsidP="00DF0B3A">
      <w:pPr>
        <w:pStyle w:val="EndNoteBibliography"/>
        <w:spacing w:after="0"/>
      </w:pPr>
      <w:r w:rsidRPr="00DF0B3A">
        <w:t>27.</w:t>
      </w:r>
      <w:r w:rsidRPr="00DF0B3A">
        <w:tab/>
        <w:t xml:space="preserve">Sailani, M. R.; Halling, J. F.; Møller, H. D.; Lee, H.; Plomgaard, P.; Pilegaard, H.; Snyder, M. P.; Regenberg, B., Lifelong physical activity is associated with promoter hypomethylation of genes involved in metabolism, myogenesis, contractile properties and oxidative stress resistance in aged human skeletal muscle. </w:t>
      </w:r>
      <w:r w:rsidRPr="00DF0B3A">
        <w:rPr>
          <w:i/>
        </w:rPr>
        <w:t xml:space="preserve">Scientific reports </w:t>
      </w:r>
      <w:r w:rsidRPr="00DF0B3A">
        <w:rPr>
          <w:b/>
        </w:rPr>
        <w:t>2019,</w:t>
      </w:r>
      <w:r w:rsidRPr="00DF0B3A">
        <w:t xml:space="preserve"> </w:t>
      </w:r>
      <w:r w:rsidRPr="00DF0B3A">
        <w:rPr>
          <w:i/>
        </w:rPr>
        <w:t>9</w:t>
      </w:r>
      <w:r w:rsidRPr="00DF0B3A">
        <w:t xml:space="preserve"> (1), 3272.</w:t>
      </w:r>
    </w:p>
    <w:p w14:paraId="6AE4771F" w14:textId="77777777" w:rsidR="00DF0B3A" w:rsidRPr="00DF0B3A" w:rsidRDefault="00DF0B3A" w:rsidP="00DF0B3A">
      <w:pPr>
        <w:pStyle w:val="EndNoteBibliography"/>
      </w:pPr>
      <w:r w:rsidRPr="00DF0B3A">
        <w:t>28.</w:t>
      </w:r>
      <w:r w:rsidRPr="00DF0B3A">
        <w:tab/>
        <w:t xml:space="preserve">Yasar, Z.; Elliott, B. T.; Kyriakidou, Y.; Nwokoma, C. T.; Postlethwaite, R. D.; Gaffney, C. J.; Dewhurst, S.; Hayes, L. D., Sprint interval training (SIT) reduces serum epidermal growth factor (EGF), but not other inflammatory cytokines in trained older men. </w:t>
      </w:r>
      <w:r w:rsidRPr="00DF0B3A">
        <w:rPr>
          <w:i/>
        </w:rPr>
        <w:t xml:space="preserve">Eur J Appl Physiol </w:t>
      </w:r>
      <w:r w:rsidRPr="00DF0B3A">
        <w:rPr>
          <w:b/>
        </w:rPr>
        <w:t>2021,</w:t>
      </w:r>
      <w:r w:rsidRPr="00DF0B3A">
        <w:t xml:space="preserve"> </w:t>
      </w:r>
      <w:r w:rsidRPr="00DF0B3A">
        <w:rPr>
          <w:i/>
        </w:rPr>
        <w:t>121</w:t>
      </w:r>
      <w:r w:rsidRPr="00DF0B3A">
        <w:t xml:space="preserve"> (7), 1909-1919.</w:t>
      </w:r>
    </w:p>
    <w:p w14:paraId="3CE1B7A7" w14:textId="7634BF9D" w:rsidR="000416D9" w:rsidRPr="0015459C" w:rsidRDefault="00BD6E5E" w:rsidP="000416D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5459C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 w:rsidR="000416D9" w:rsidRPr="0015459C" w:rsidSect="002D03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2pdt5pwevr9let0xjpssvbxxfxr20pexp9&quot;&gt;Manuscript&lt;record-ids&gt;&lt;item&gt;20&lt;/item&gt;&lt;item&gt;38&lt;/item&gt;&lt;item&gt;87&lt;/item&gt;&lt;item&gt;95&lt;/item&gt;&lt;item&gt;96&lt;/item&gt;&lt;/record-ids&gt;&lt;/item&gt;&lt;item db-id=&quot;padrd5556pdv9qefp295t5fve5ppsapv0ppr&quot;&gt;Screening Full Text&lt;record-ids&gt;&lt;item&gt;3&lt;/item&gt;&lt;item&gt;5&lt;/item&gt;&lt;item&gt;6&lt;/item&gt;&lt;item&gt;8&lt;/item&gt;&lt;item&gt;15&lt;/item&gt;&lt;item&gt;16&lt;/item&gt;&lt;item&gt;20&lt;/item&gt;&lt;item&gt;21&lt;/item&gt;&lt;item&gt;22&lt;/item&gt;&lt;item&gt;24&lt;/item&gt;&lt;item&gt;27&lt;/item&gt;&lt;item&gt;28&lt;/item&gt;&lt;item&gt;29&lt;/item&gt;&lt;item&gt;31&lt;/item&gt;&lt;item&gt;32&lt;/item&gt;&lt;item&gt;37&lt;/item&gt;&lt;item&gt;44&lt;/item&gt;&lt;item&gt;101&lt;/item&gt;&lt;item&gt;161&lt;/item&gt;&lt;/record-ids&gt;&lt;/item&gt;&lt;/Libraries&gt;"/>
  </w:docVars>
  <w:rsids>
    <w:rsidRoot w:val="00EE7365"/>
    <w:rsid w:val="00011EC5"/>
    <w:rsid w:val="00025983"/>
    <w:rsid w:val="000416D9"/>
    <w:rsid w:val="00075AF1"/>
    <w:rsid w:val="000A5EEE"/>
    <w:rsid w:val="000F73AA"/>
    <w:rsid w:val="00104DEE"/>
    <w:rsid w:val="0015459C"/>
    <w:rsid w:val="0017019B"/>
    <w:rsid w:val="00175024"/>
    <w:rsid w:val="00195337"/>
    <w:rsid w:val="0019723F"/>
    <w:rsid w:val="00197A88"/>
    <w:rsid w:val="001C3AD5"/>
    <w:rsid w:val="001E4ADB"/>
    <w:rsid w:val="00204BB2"/>
    <w:rsid w:val="00250998"/>
    <w:rsid w:val="00293C7D"/>
    <w:rsid w:val="002C28CD"/>
    <w:rsid w:val="002C567B"/>
    <w:rsid w:val="002D0335"/>
    <w:rsid w:val="003033CC"/>
    <w:rsid w:val="003342F3"/>
    <w:rsid w:val="00366A89"/>
    <w:rsid w:val="00366CD5"/>
    <w:rsid w:val="00375655"/>
    <w:rsid w:val="003919E9"/>
    <w:rsid w:val="003A6146"/>
    <w:rsid w:val="003C18E6"/>
    <w:rsid w:val="003C35E0"/>
    <w:rsid w:val="003D1233"/>
    <w:rsid w:val="00413FAD"/>
    <w:rsid w:val="00456636"/>
    <w:rsid w:val="00466BD1"/>
    <w:rsid w:val="00467F1A"/>
    <w:rsid w:val="004B002C"/>
    <w:rsid w:val="004B304B"/>
    <w:rsid w:val="004C0B43"/>
    <w:rsid w:val="004E5EBF"/>
    <w:rsid w:val="00504A8F"/>
    <w:rsid w:val="00531F91"/>
    <w:rsid w:val="0055437A"/>
    <w:rsid w:val="005B07C3"/>
    <w:rsid w:val="005C2923"/>
    <w:rsid w:val="00607BD2"/>
    <w:rsid w:val="00616475"/>
    <w:rsid w:val="00617160"/>
    <w:rsid w:val="0063300F"/>
    <w:rsid w:val="006746A4"/>
    <w:rsid w:val="006A2A1F"/>
    <w:rsid w:val="006B5796"/>
    <w:rsid w:val="006F1920"/>
    <w:rsid w:val="00714383"/>
    <w:rsid w:val="00737D05"/>
    <w:rsid w:val="007C011B"/>
    <w:rsid w:val="007C062A"/>
    <w:rsid w:val="007F2D78"/>
    <w:rsid w:val="008050F6"/>
    <w:rsid w:val="00825430"/>
    <w:rsid w:val="00840B64"/>
    <w:rsid w:val="008A4A54"/>
    <w:rsid w:val="008E2D39"/>
    <w:rsid w:val="00906C41"/>
    <w:rsid w:val="00912E31"/>
    <w:rsid w:val="0092776B"/>
    <w:rsid w:val="0094280F"/>
    <w:rsid w:val="00963462"/>
    <w:rsid w:val="00977F78"/>
    <w:rsid w:val="009955B4"/>
    <w:rsid w:val="009B0613"/>
    <w:rsid w:val="009E2AF4"/>
    <w:rsid w:val="00A60D51"/>
    <w:rsid w:val="00A82332"/>
    <w:rsid w:val="00A82948"/>
    <w:rsid w:val="00A9532D"/>
    <w:rsid w:val="00AA1D80"/>
    <w:rsid w:val="00B36590"/>
    <w:rsid w:val="00B37654"/>
    <w:rsid w:val="00B40AE0"/>
    <w:rsid w:val="00B517A5"/>
    <w:rsid w:val="00BB4785"/>
    <w:rsid w:val="00BD381B"/>
    <w:rsid w:val="00BD6E5E"/>
    <w:rsid w:val="00BE2B94"/>
    <w:rsid w:val="00C013C1"/>
    <w:rsid w:val="00C42C05"/>
    <w:rsid w:val="00D04B6C"/>
    <w:rsid w:val="00D22B82"/>
    <w:rsid w:val="00D370E7"/>
    <w:rsid w:val="00D4522E"/>
    <w:rsid w:val="00D55150"/>
    <w:rsid w:val="00D74997"/>
    <w:rsid w:val="00DB5CD5"/>
    <w:rsid w:val="00DC7D4C"/>
    <w:rsid w:val="00DF0B3A"/>
    <w:rsid w:val="00E1357A"/>
    <w:rsid w:val="00E428CF"/>
    <w:rsid w:val="00E45E05"/>
    <w:rsid w:val="00E8308F"/>
    <w:rsid w:val="00ED1168"/>
    <w:rsid w:val="00EE7365"/>
    <w:rsid w:val="00EF6454"/>
    <w:rsid w:val="00F342A4"/>
    <w:rsid w:val="00F43C1E"/>
    <w:rsid w:val="00F52E82"/>
    <w:rsid w:val="00FB3F2F"/>
    <w:rsid w:val="00FB6DF9"/>
    <w:rsid w:val="00FC764C"/>
    <w:rsid w:val="00FD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697E"/>
  <w15:chartTrackingRefBased/>
  <w15:docId w15:val="{AD5670F3-B40D-4D3D-A04F-E23F26C5E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509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D6E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E5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6E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6E5E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912E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4082</Words>
  <Characters>23270</Characters>
  <Application>Microsoft Office Word</Application>
  <DocSecurity>0</DocSecurity>
  <Lines>193</Lines>
  <Paragraphs>54</Paragraphs>
  <ScaleCrop>false</ScaleCrop>
  <Company/>
  <LinksUpToDate>false</LinksUpToDate>
  <CharactersWithSpaces>27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, Inigo Maria</dc:creator>
  <cp:keywords/>
  <dc:description/>
  <cp:lastModifiedBy>Raja R Ramasamy M</cp:lastModifiedBy>
  <cp:revision>111</cp:revision>
  <dcterms:created xsi:type="dcterms:W3CDTF">2024-01-22T13:45:00Z</dcterms:created>
  <dcterms:modified xsi:type="dcterms:W3CDTF">2024-11-29T15:30:00Z</dcterms:modified>
</cp:coreProperties>
</file>